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692E5C" w14:textId="7115B393" w:rsidR="00344DFE" w:rsidRDefault="00344DFE" w:rsidP="00AF7BB2">
      <w:pPr>
        <w:spacing w:after="80"/>
      </w:pPr>
      <w:bookmarkStart w:id="0" w:name="_Hlk210917459"/>
      <w:bookmarkStart w:id="1" w:name="_GoBack"/>
      <w:bookmarkEnd w:id="1"/>
      <w:r>
        <w:rPr>
          <w:b/>
          <w:bCs/>
        </w:rPr>
        <w:t xml:space="preserve">Supplementary Table. </w:t>
      </w:r>
      <w:r w:rsidR="009E311F">
        <w:t>Pregnancy c</w:t>
      </w:r>
      <w:r w:rsidR="00E75F9B">
        <w:t xml:space="preserve">haracteristics by delivery viral load, </w:t>
      </w:r>
      <w:r w:rsidR="00E75F9B" w:rsidRPr="00E75F9B">
        <w:rPr>
          <w:i/>
          <w:iCs/>
        </w:rPr>
        <w:t>N</w:t>
      </w:r>
      <w:r w:rsidR="00E75F9B">
        <w:t>=189</w:t>
      </w:r>
    </w:p>
    <w:bookmarkEnd w:id="0"/>
    <w:tbl>
      <w:tblPr>
        <w:tblStyle w:val="TableGrid"/>
        <w:tblW w:w="10466" w:type="dxa"/>
        <w:tblLook w:val="04A0" w:firstRow="1" w:lastRow="0" w:firstColumn="1" w:lastColumn="0" w:noHBand="0" w:noVBand="1"/>
      </w:tblPr>
      <w:tblGrid>
        <w:gridCol w:w="5929"/>
        <w:gridCol w:w="1692"/>
        <w:gridCol w:w="1692"/>
        <w:gridCol w:w="1153"/>
      </w:tblGrid>
      <w:tr w:rsidR="00344DFE" w:rsidRPr="001C2FDE" w14:paraId="140AA2AF" w14:textId="77777777" w:rsidTr="00B641EC">
        <w:trPr>
          <w:trHeight w:val="290"/>
        </w:trPr>
        <w:tc>
          <w:tcPr>
            <w:tcW w:w="59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2479DB" w14:textId="77777777" w:rsidR="00344DFE" w:rsidRPr="001C2FDE" w:rsidRDefault="00344DFE" w:rsidP="00973BD0">
            <w:pPr>
              <w:rPr>
                <w:sz w:val="20"/>
                <w:szCs w:val="20"/>
              </w:rPr>
            </w:pP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398E8" w14:textId="77777777" w:rsidR="00344DFE" w:rsidRDefault="00344DFE" w:rsidP="00973BD0">
            <w:pPr>
              <w:jc w:val="center"/>
              <w:rPr>
                <w:b/>
                <w:bCs/>
                <w:sz w:val="20"/>
                <w:szCs w:val="20"/>
              </w:rPr>
            </w:pPr>
            <w:r w:rsidRPr="00584AE4">
              <w:rPr>
                <w:b/>
                <w:bCs/>
                <w:sz w:val="20"/>
                <w:szCs w:val="20"/>
              </w:rPr>
              <w:t>Delivery VL &lt;50 copies/mL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 w14:paraId="76EDC7A8" w14:textId="77777777" w:rsidR="00344DFE" w:rsidRPr="001C2FDE" w:rsidRDefault="00344DFE" w:rsidP="00973BD0">
            <w:pPr>
              <w:jc w:val="center"/>
              <w:rPr>
                <w:sz w:val="20"/>
                <w:szCs w:val="20"/>
              </w:rPr>
            </w:pPr>
            <w:r w:rsidRPr="00584AE4">
              <w:rPr>
                <w:i/>
                <w:iCs/>
                <w:sz w:val="20"/>
                <w:szCs w:val="20"/>
              </w:rPr>
              <w:t>N</w:t>
            </w:r>
            <w:r w:rsidRPr="00584AE4">
              <w:rPr>
                <w:sz w:val="20"/>
                <w:szCs w:val="20"/>
              </w:rPr>
              <w:t>=175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16DE5" w14:textId="77777777" w:rsidR="00344DFE" w:rsidRDefault="00344DFE" w:rsidP="00973BD0">
            <w:pPr>
              <w:jc w:val="center"/>
              <w:rPr>
                <w:b/>
                <w:bCs/>
                <w:sz w:val="20"/>
                <w:szCs w:val="20"/>
              </w:rPr>
            </w:pPr>
            <w:r w:rsidRPr="00584AE4">
              <w:rPr>
                <w:b/>
                <w:bCs/>
                <w:sz w:val="20"/>
                <w:szCs w:val="20"/>
              </w:rPr>
              <w:t>Deliver</w:t>
            </w:r>
            <w:r>
              <w:rPr>
                <w:b/>
                <w:bCs/>
                <w:sz w:val="20"/>
                <w:szCs w:val="20"/>
              </w:rPr>
              <w:t>y</w:t>
            </w:r>
            <w:r w:rsidRPr="00584AE4">
              <w:rPr>
                <w:b/>
                <w:bCs/>
                <w:sz w:val="20"/>
                <w:szCs w:val="20"/>
              </w:rPr>
              <w:t xml:space="preserve"> VL ≥50 copies/mL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 w14:paraId="06B1B965" w14:textId="77777777" w:rsidR="00344DFE" w:rsidRPr="001C2FDE" w:rsidRDefault="00344DFE" w:rsidP="00973BD0">
            <w:pPr>
              <w:jc w:val="center"/>
              <w:rPr>
                <w:sz w:val="20"/>
                <w:szCs w:val="20"/>
              </w:rPr>
            </w:pPr>
            <w:r w:rsidRPr="00584AE4">
              <w:rPr>
                <w:i/>
                <w:iCs/>
                <w:sz w:val="20"/>
                <w:szCs w:val="20"/>
              </w:rPr>
              <w:t>N</w:t>
            </w:r>
            <w:r w:rsidRPr="00584AE4">
              <w:rPr>
                <w:sz w:val="20"/>
                <w:szCs w:val="20"/>
              </w:rPr>
              <w:t>=14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220AF1" w14:textId="77777777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  <w:r w:rsidRPr="00584AE4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</w:tr>
      <w:tr w:rsidR="00344DFE" w:rsidRPr="001C2FDE" w14:paraId="4E7F7A22" w14:textId="77777777" w:rsidTr="00B641EC">
        <w:trPr>
          <w:trHeight w:val="290"/>
        </w:trPr>
        <w:tc>
          <w:tcPr>
            <w:tcW w:w="5929" w:type="dxa"/>
            <w:tcBorders>
              <w:left w:val="nil"/>
              <w:bottom w:val="nil"/>
              <w:right w:val="nil"/>
            </w:tcBorders>
            <w:noWrap/>
          </w:tcPr>
          <w:p w14:paraId="770FD309" w14:textId="77777777" w:rsidR="00344DFE" w:rsidRPr="0018096F" w:rsidRDefault="00344DFE" w:rsidP="00973BD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ge at delivery, years, </w:t>
            </w:r>
            <w:r w:rsidRPr="00463AA8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noWrap/>
          </w:tcPr>
          <w:p w14:paraId="351FFAB4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noWrap/>
          </w:tcPr>
          <w:p w14:paraId="26E19DBD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14:paraId="386D270A" w14:textId="2CA57FBB" w:rsidR="00344DF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6AD063EF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D397B" w14:textId="77777777" w:rsidR="00344DFE" w:rsidRPr="00463AA8" w:rsidRDefault="00344DFE" w:rsidP="00973BD0">
            <w:pPr>
              <w:rPr>
                <w:sz w:val="20"/>
                <w:szCs w:val="20"/>
              </w:rPr>
            </w:pPr>
            <w:r w:rsidRPr="00463AA8">
              <w:rPr>
                <w:sz w:val="20"/>
                <w:szCs w:val="20"/>
              </w:rPr>
              <w:t xml:space="preserve">   &lt;25 yea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2CFF7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11DFC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5A80B91" w14:textId="77777777" w:rsidR="00344DF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2225D0E6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6B2BF" w14:textId="77777777" w:rsidR="00344DFE" w:rsidRPr="00463AA8" w:rsidRDefault="00344DFE" w:rsidP="00973BD0">
            <w:pPr>
              <w:rPr>
                <w:sz w:val="20"/>
                <w:szCs w:val="20"/>
              </w:rPr>
            </w:pPr>
            <w:r w:rsidRPr="00463AA8">
              <w:rPr>
                <w:sz w:val="20"/>
                <w:szCs w:val="20"/>
              </w:rPr>
              <w:t xml:space="preserve">   25-34 yea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42B05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49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32C4A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1.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FC70C0B" w14:textId="77777777" w:rsidR="00344DF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3EFB79DB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BC54C" w14:textId="77777777" w:rsidR="00344DFE" w:rsidRPr="00463AA8" w:rsidRDefault="00344DFE" w:rsidP="00973BD0">
            <w:pPr>
              <w:rPr>
                <w:sz w:val="20"/>
                <w:szCs w:val="20"/>
              </w:rPr>
            </w:pPr>
            <w:r w:rsidRPr="00463AA8">
              <w:rPr>
                <w:sz w:val="20"/>
                <w:szCs w:val="20"/>
              </w:rPr>
              <w:t xml:space="preserve">   ≥35 yea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CC1DC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48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5F92C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8.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AB50E88" w14:textId="4BFBD306" w:rsidR="00344DFE" w:rsidRDefault="008C2428" w:rsidP="008E79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</w:tr>
      <w:tr w:rsidR="008C2428" w:rsidRPr="001C2FDE" w14:paraId="60557D27" w14:textId="77777777" w:rsidTr="008C2428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B1518" w14:textId="3A34853F" w:rsidR="008C2428" w:rsidRPr="0018096F" w:rsidRDefault="008C2428" w:rsidP="008C2428">
            <w:pPr>
              <w:rPr>
                <w:b/>
                <w:bCs/>
                <w:sz w:val="20"/>
                <w:szCs w:val="20"/>
              </w:rPr>
            </w:pPr>
            <w:r w:rsidRPr="0018096F">
              <w:rPr>
                <w:b/>
                <w:bCs/>
                <w:sz w:val="20"/>
                <w:szCs w:val="20"/>
              </w:rPr>
              <w:t>Cohort country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584AE4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5282A" w14:textId="77777777" w:rsidR="008C2428" w:rsidRPr="004E068D" w:rsidRDefault="008C2428" w:rsidP="008C242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2A30F" w14:textId="77777777" w:rsidR="008C2428" w:rsidRPr="004E068D" w:rsidRDefault="008C2428" w:rsidP="008C242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B463B15" w14:textId="77777777" w:rsidR="008C2428" w:rsidDel="008C2428" w:rsidRDefault="008C2428" w:rsidP="008C2428">
            <w:pPr>
              <w:jc w:val="right"/>
              <w:rPr>
                <w:sz w:val="20"/>
                <w:szCs w:val="20"/>
              </w:rPr>
            </w:pPr>
          </w:p>
        </w:tc>
      </w:tr>
      <w:tr w:rsidR="008C2428" w:rsidRPr="001C2FDE" w14:paraId="76C67D8A" w14:textId="77777777" w:rsidTr="008C2428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1B3BA" w14:textId="7526C630" w:rsidR="008C2428" w:rsidRPr="0018096F" w:rsidRDefault="008C2428" w:rsidP="008C2428">
            <w:pPr>
              <w:rPr>
                <w:b/>
                <w:bCs/>
                <w:sz w:val="20"/>
                <w:szCs w:val="20"/>
              </w:rPr>
            </w:pPr>
            <w:r w:rsidRPr="001C2FDE">
              <w:rPr>
                <w:sz w:val="20"/>
                <w:szCs w:val="20"/>
              </w:rPr>
              <w:t xml:space="preserve">   Romani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8A5BC" w14:textId="6B8E1CF1" w:rsidR="008C2428" w:rsidRPr="004E068D" w:rsidRDefault="008C2428" w:rsidP="008C2428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2 (1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AFBDB" w14:textId="45F92CFB" w:rsidR="008C2428" w:rsidRPr="004E068D" w:rsidRDefault="008C2428" w:rsidP="008C2428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1 (7.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D9CE33E" w14:textId="77777777" w:rsidR="008C2428" w:rsidDel="008C2428" w:rsidRDefault="008C2428" w:rsidP="008C2428">
            <w:pPr>
              <w:jc w:val="right"/>
              <w:rPr>
                <w:sz w:val="20"/>
                <w:szCs w:val="20"/>
              </w:rPr>
            </w:pPr>
          </w:p>
        </w:tc>
      </w:tr>
      <w:tr w:rsidR="008C2428" w:rsidRPr="001C2FDE" w14:paraId="5CED0595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8479B" w14:textId="033F7486" w:rsidR="008C2428" w:rsidRPr="0018096F" w:rsidRDefault="008C2428" w:rsidP="008C2428">
            <w:pPr>
              <w:rPr>
                <w:b/>
                <w:bCs/>
                <w:sz w:val="20"/>
                <w:szCs w:val="20"/>
              </w:rPr>
            </w:pPr>
            <w:r w:rsidRPr="001C2FDE">
              <w:rPr>
                <w:sz w:val="20"/>
                <w:szCs w:val="20"/>
              </w:rPr>
              <w:t xml:space="preserve">   Switzerlan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FFE51" w14:textId="3465FC44" w:rsidR="008C2428" w:rsidRPr="004E068D" w:rsidRDefault="008C2428" w:rsidP="008C2428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49 (28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C50C0" w14:textId="478B9066" w:rsidR="008C2428" w:rsidRPr="004E068D" w:rsidRDefault="008C2428" w:rsidP="008C2428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1 (7.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752C219" w14:textId="77777777" w:rsidR="008C2428" w:rsidDel="008C2428" w:rsidRDefault="008C2428" w:rsidP="008C2428">
            <w:pPr>
              <w:jc w:val="right"/>
              <w:rPr>
                <w:sz w:val="20"/>
                <w:szCs w:val="20"/>
              </w:rPr>
            </w:pPr>
          </w:p>
        </w:tc>
      </w:tr>
      <w:tr w:rsidR="008C2428" w:rsidRPr="001C2FDE" w14:paraId="2E11487B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33FF4" w14:textId="502F85C6" w:rsidR="008C2428" w:rsidRPr="0018096F" w:rsidRDefault="008C2428" w:rsidP="008C2428">
            <w:pPr>
              <w:rPr>
                <w:b/>
                <w:bCs/>
                <w:sz w:val="20"/>
                <w:szCs w:val="20"/>
              </w:rPr>
            </w:pPr>
            <w:r w:rsidRPr="001C2FDE">
              <w:rPr>
                <w:sz w:val="20"/>
                <w:szCs w:val="20"/>
              </w:rPr>
              <w:t xml:space="preserve">   U</w:t>
            </w:r>
            <w:r>
              <w:rPr>
                <w:sz w:val="20"/>
                <w:szCs w:val="20"/>
              </w:rPr>
              <w:t xml:space="preserve">nited </w:t>
            </w:r>
            <w:r w:rsidRPr="001C2FDE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ingdom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95FC3" w14:textId="4A2BEC46" w:rsidR="008C2428" w:rsidRPr="004E068D" w:rsidRDefault="008C2428" w:rsidP="008C2428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124 (70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B99CD" w14:textId="12141020" w:rsidR="008C2428" w:rsidRPr="004E068D" w:rsidRDefault="008C2428" w:rsidP="008C2428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12 (85.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1881EC6" w14:textId="26BB552C" w:rsidR="008C2428" w:rsidDel="008C2428" w:rsidRDefault="008C2428" w:rsidP="008C242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 w:rsidR="00344DFE" w:rsidRPr="001C2FDE" w14:paraId="3C04179F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EA977" w14:textId="77777777" w:rsidR="00344DFE" w:rsidRPr="0018096F" w:rsidRDefault="00344DFE" w:rsidP="00973BD0">
            <w:pPr>
              <w:rPr>
                <w:b/>
                <w:bCs/>
                <w:sz w:val="20"/>
                <w:szCs w:val="20"/>
              </w:rPr>
            </w:pPr>
            <w:r w:rsidRPr="0018096F">
              <w:rPr>
                <w:b/>
                <w:bCs/>
                <w:sz w:val="20"/>
                <w:szCs w:val="20"/>
              </w:rPr>
              <w:t>Timing of HIV diagnosis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584AE4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380B14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DD7BB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119F620" w14:textId="5D07F74C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04F4DC02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AFB1E" w14:textId="77777777" w:rsidR="00344DFE" w:rsidRPr="0018096F" w:rsidRDefault="00344DFE" w:rsidP="00973BD0">
            <w:pPr>
              <w:rPr>
                <w:b/>
                <w:bCs/>
                <w:sz w:val="20"/>
                <w:szCs w:val="20"/>
              </w:rPr>
            </w:pPr>
            <w:r w:rsidRPr="001C2FDE">
              <w:rPr>
                <w:sz w:val="20"/>
                <w:szCs w:val="20"/>
              </w:rPr>
              <w:t xml:space="preserve">   Before this pregnanc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064E6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157 (89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B8B79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12 (85.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662521D" w14:textId="77777777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1A2F324D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8F86A" w14:textId="77777777" w:rsidR="00344DFE" w:rsidRPr="0018096F" w:rsidRDefault="00344DFE" w:rsidP="00973BD0">
            <w:pPr>
              <w:rPr>
                <w:b/>
                <w:bCs/>
                <w:sz w:val="20"/>
                <w:szCs w:val="20"/>
              </w:rPr>
            </w:pPr>
            <w:r w:rsidRPr="001C2FDE">
              <w:rPr>
                <w:sz w:val="20"/>
                <w:szCs w:val="20"/>
              </w:rPr>
              <w:t xml:space="preserve">   During this pregnanc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EE37C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18 (10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9D1E1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2 (14.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A7589AB" w14:textId="55DECB7C" w:rsidR="00344DFE" w:rsidRPr="001C2FDE" w:rsidRDefault="008C2428" w:rsidP="008E79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</w:tr>
      <w:tr w:rsidR="00344DFE" w:rsidRPr="001C2FDE" w14:paraId="4307BB90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96AE6" w14:textId="77777777" w:rsidR="00344DFE" w:rsidRDefault="00344DFE" w:rsidP="00973BD0">
            <w:pPr>
              <w:rPr>
                <w:b/>
                <w:bCs/>
                <w:sz w:val="20"/>
                <w:szCs w:val="20"/>
              </w:rPr>
            </w:pPr>
            <w:r w:rsidRPr="0018096F">
              <w:rPr>
                <w:b/>
                <w:bCs/>
                <w:sz w:val="20"/>
                <w:szCs w:val="20"/>
              </w:rPr>
              <w:t>ART timing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584AE4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6B280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AB424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CCD822D" w14:textId="46812CCE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6EC64ADA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34B29" w14:textId="77777777" w:rsidR="00344DFE" w:rsidRDefault="00344DFE" w:rsidP="00973BD0">
            <w:pPr>
              <w:rPr>
                <w:b/>
                <w:bCs/>
                <w:sz w:val="20"/>
                <w:szCs w:val="20"/>
              </w:rPr>
            </w:pPr>
            <w:r w:rsidRPr="001C2FDE">
              <w:rPr>
                <w:sz w:val="20"/>
                <w:szCs w:val="20"/>
              </w:rPr>
              <w:t xml:space="preserve">   Conceived on AR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735DD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142 (81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A548D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8 (57.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64A630B" w14:textId="77777777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46A20752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26D54" w14:textId="77777777" w:rsidR="00344DFE" w:rsidRDefault="00344DFE" w:rsidP="00973BD0">
            <w:pPr>
              <w:rPr>
                <w:b/>
                <w:bCs/>
                <w:sz w:val="20"/>
                <w:szCs w:val="20"/>
              </w:rPr>
            </w:pPr>
            <w:r w:rsidRPr="001C2FDE">
              <w:rPr>
                <w:sz w:val="20"/>
                <w:szCs w:val="20"/>
              </w:rPr>
              <w:t xml:space="preserve">   Started ART in 1st/2nd trimest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90B27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27 (15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DB6A0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5 (35.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B6401B2" w14:textId="77777777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3C90F3F3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F9FCB" w14:textId="77777777" w:rsidR="00344DFE" w:rsidRDefault="00344DFE" w:rsidP="00973BD0">
            <w:pPr>
              <w:rPr>
                <w:b/>
                <w:bCs/>
                <w:sz w:val="20"/>
                <w:szCs w:val="20"/>
              </w:rPr>
            </w:pPr>
            <w:r w:rsidRPr="001C2FDE">
              <w:rPr>
                <w:sz w:val="20"/>
                <w:szCs w:val="20"/>
              </w:rPr>
              <w:t xml:space="preserve">   Started ART in 3rd trimest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201C3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6 (3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A9FEE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1 (7.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94664AD" w14:textId="3A3037F9" w:rsidR="00344DFE" w:rsidRPr="001C2FDE" w:rsidRDefault="008C2428" w:rsidP="008E79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 w:rsidR="00344DFE" w:rsidRPr="001C2FDE" w14:paraId="1C65CB77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B8679" w14:textId="77777777" w:rsidR="00344DFE" w:rsidRPr="001C2FDE" w:rsidRDefault="00344DFE" w:rsidP="00973BD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RV group, </w:t>
            </w:r>
            <w:r w:rsidRPr="00584AE4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29797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E4834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FB4F69D" w14:textId="77777777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7F1612A8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B5353" w14:textId="77777777" w:rsidR="00344DFE" w:rsidRPr="001C2FDE" w:rsidRDefault="00344DFE" w:rsidP="00973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B681D">
              <w:rPr>
                <w:sz w:val="20"/>
                <w:szCs w:val="20"/>
              </w:rPr>
              <w:t>DRV at concep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84861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121 (69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D980A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6 (42.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4BE9990" w14:textId="03E426A9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488BEDF2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6C613" w14:textId="77777777" w:rsidR="00344DFE" w:rsidRPr="001C2FDE" w:rsidRDefault="00344DFE" w:rsidP="00973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B681D">
              <w:rPr>
                <w:sz w:val="20"/>
                <w:szCs w:val="20"/>
              </w:rPr>
              <w:t>Other ART at conception, switched to DRV/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970F0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21 (12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E7D35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2 (14.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74621D0" w14:textId="77777777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6CB2790D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43E65" w14:textId="77777777" w:rsidR="00344DFE" w:rsidRPr="001C2FDE" w:rsidRDefault="00344DFE" w:rsidP="00973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B681D">
              <w:rPr>
                <w:sz w:val="20"/>
                <w:szCs w:val="20"/>
              </w:rPr>
              <w:t>Started ART in pregnancy (DRV/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A8E98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30 (17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D3841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6 (42.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6740A0D" w14:textId="77777777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5C23479F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AC9E2" w14:textId="29E8209B" w:rsidR="00344DFE" w:rsidRPr="001C2FDE" w:rsidRDefault="00344DFE" w:rsidP="00973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B681D">
              <w:rPr>
                <w:sz w:val="20"/>
                <w:szCs w:val="20"/>
              </w:rPr>
              <w:t xml:space="preserve">Started ART in pregnancy (other ART, </w:t>
            </w:r>
            <w:r w:rsidR="0031083F">
              <w:rPr>
                <w:sz w:val="20"/>
                <w:szCs w:val="20"/>
              </w:rPr>
              <w:t>s</w:t>
            </w:r>
            <w:r w:rsidRPr="004B681D">
              <w:rPr>
                <w:sz w:val="20"/>
                <w:szCs w:val="20"/>
              </w:rPr>
              <w:t>witched to DRV/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F94C8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3 (1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B808B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0 (0.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EFF1DB4" w14:textId="11BB16BA" w:rsidR="00344DFE" w:rsidRPr="001C2FDE" w:rsidRDefault="008C2428" w:rsidP="008E79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 w:rsidR="00344DFE" w:rsidRPr="001C2FDE" w14:paraId="0713CC5C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F98AB" w14:textId="77777777" w:rsidR="00344DFE" w:rsidRPr="0018096F" w:rsidRDefault="00344DFE" w:rsidP="00973BD0">
            <w:pPr>
              <w:rPr>
                <w:b/>
                <w:bCs/>
                <w:sz w:val="20"/>
                <w:szCs w:val="20"/>
              </w:rPr>
            </w:pPr>
            <w:r w:rsidRPr="0018096F">
              <w:rPr>
                <w:b/>
                <w:bCs/>
                <w:sz w:val="20"/>
                <w:szCs w:val="20"/>
              </w:rPr>
              <w:t>DRV/r dos</w:t>
            </w:r>
            <w:r>
              <w:rPr>
                <w:b/>
                <w:bCs/>
                <w:sz w:val="20"/>
                <w:szCs w:val="20"/>
              </w:rPr>
              <w:t xml:space="preserve">e, </w:t>
            </w:r>
            <w:r w:rsidRPr="00584AE4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0C644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2F8FF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166FD65" w14:textId="7784E47D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04FF368E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39B09" w14:textId="6826B27F" w:rsidR="00344DFE" w:rsidRPr="001C2FDE" w:rsidRDefault="00344DFE" w:rsidP="00973BD0">
            <w:pPr>
              <w:rPr>
                <w:sz w:val="20"/>
                <w:szCs w:val="20"/>
              </w:rPr>
            </w:pPr>
            <w:r w:rsidRPr="001C2FDE">
              <w:rPr>
                <w:sz w:val="20"/>
                <w:szCs w:val="20"/>
              </w:rPr>
              <w:t xml:space="preserve">   800/100</w:t>
            </w:r>
            <w:r>
              <w:rPr>
                <w:sz w:val="20"/>
                <w:szCs w:val="20"/>
              </w:rPr>
              <w:t xml:space="preserve"> mg once</w:t>
            </w:r>
            <w:r w:rsidR="0031083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ail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F6D8A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154 (88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A3158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8 (57.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513D5D6" w14:textId="77777777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36C87074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CA7D2" w14:textId="113D4FD3" w:rsidR="00344DFE" w:rsidRPr="001C2FDE" w:rsidRDefault="00344DFE" w:rsidP="00973BD0">
            <w:pPr>
              <w:rPr>
                <w:sz w:val="20"/>
                <w:szCs w:val="20"/>
              </w:rPr>
            </w:pPr>
            <w:r w:rsidRPr="001C2FDE">
              <w:rPr>
                <w:sz w:val="20"/>
                <w:szCs w:val="20"/>
              </w:rPr>
              <w:t xml:space="preserve">   600/100</w:t>
            </w:r>
            <w:r>
              <w:rPr>
                <w:sz w:val="20"/>
                <w:szCs w:val="20"/>
              </w:rPr>
              <w:t xml:space="preserve"> mg twice</w:t>
            </w:r>
            <w:r w:rsidR="0031083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ail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F1302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21 (12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906E6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6 (42.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4FA70DC" w14:textId="40BC6D4F" w:rsidR="00344DFE" w:rsidRPr="001C2FDE" w:rsidRDefault="008C2428" w:rsidP="008E79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344DFE" w:rsidRPr="001C2FDE" w14:paraId="358DCB04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EE563" w14:textId="77777777" w:rsidR="00344DFE" w:rsidRPr="0018096F" w:rsidRDefault="00344DFE" w:rsidP="00973BD0">
            <w:pPr>
              <w:rPr>
                <w:b/>
                <w:bCs/>
                <w:sz w:val="20"/>
                <w:szCs w:val="20"/>
              </w:rPr>
            </w:pPr>
            <w:r w:rsidRPr="0018096F">
              <w:rPr>
                <w:b/>
                <w:bCs/>
                <w:sz w:val="20"/>
                <w:szCs w:val="20"/>
              </w:rPr>
              <w:t>First CD4 count in pregnancy, cells/mm</w:t>
            </w:r>
            <w:r w:rsidRPr="0031083F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1426F6">
              <w:rPr>
                <w:b/>
                <w:bCs/>
                <w:sz w:val="20"/>
                <w:szCs w:val="20"/>
              </w:rPr>
              <w:t>, median (IQR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463AA8">
              <w:rPr>
                <w:sz w:val="20"/>
                <w:szCs w:val="20"/>
              </w:rPr>
              <w:t>(</w:t>
            </w:r>
            <w:r w:rsidRPr="00463AA8">
              <w:rPr>
                <w:i/>
                <w:iCs/>
                <w:sz w:val="20"/>
                <w:szCs w:val="20"/>
              </w:rPr>
              <w:t>n</w:t>
            </w:r>
            <w:r w:rsidRPr="00463AA8">
              <w:rPr>
                <w:sz w:val="20"/>
                <w:szCs w:val="20"/>
              </w:rPr>
              <w:t>=18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2D93C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522 (382-67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4BD92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372 (165-49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CF95DBB" w14:textId="77777777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344DFE" w:rsidRPr="001C2FDE" w14:paraId="34940C8E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22A81" w14:textId="77777777" w:rsidR="00344DFE" w:rsidRPr="0018096F" w:rsidRDefault="00344DFE" w:rsidP="00973BD0">
            <w:pPr>
              <w:rPr>
                <w:b/>
                <w:bCs/>
                <w:sz w:val="20"/>
                <w:szCs w:val="20"/>
              </w:rPr>
            </w:pPr>
            <w:r w:rsidRPr="0018096F">
              <w:rPr>
                <w:b/>
                <w:bCs/>
                <w:sz w:val="20"/>
                <w:szCs w:val="20"/>
              </w:rPr>
              <w:t>First CD4 count in pregnancy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CF3A4A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 </w:t>
            </w:r>
            <w:r w:rsidRPr="00584AE4">
              <w:rPr>
                <w:sz w:val="20"/>
                <w:szCs w:val="20"/>
              </w:rPr>
              <w:t>(</w:t>
            </w:r>
            <w:r w:rsidRPr="00584AE4">
              <w:rPr>
                <w:i/>
                <w:iCs/>
                <w:sz w:val="20"/>
                <w:szCs w:val="20"/>
              </w:rPr>
              <w:t>n</w:t>
            </w:r>
            <w:r w:rsidRPr="00584AE4">
              <w:rPr>
                <w:sz w:val="20"/>
                <w:szCs w:val="20"/>
              </w:rPr>
              <w:t>=18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5465F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96421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8C339FA" w14:textId="389FE83C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052B59DC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26A2B" w14:textId="77777777" w:rsidR="00344DFE" w:rsidRPr="001C2FDE" w:rsidRDefault="00344DFE" w:rsidP="00973BD0">
            <w:pPr>
              <w:rPr>
                <w:sz w:val="20"/>
                <w:szCs w:val="20"/>
              </w:rPr>
            </w:pPr>
            <w:r w:rsidRPr="001C2FDE">
              <w:rPr>
                <w:sz w:val="20"/>
                <w:szCs w:val="20"/>
              </w:rPr>
              <w:t xml:space="preserve">   &lt;350 cells/mm</w:t>
            </w:r>
            <w:r w:rsidRPr="00CF3A4A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FD182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38 (22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5328E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6 (42.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EE1529E" w14:textId="77777777" w:rsidR="00344DFE" w:rsidRPr="001C2FDE" w:rsidRDefault="00344DFE" w:rsidP="008E79EE">
            <w:pPr>
              <w:jc w:val="right"/>
              <w:rPr>
                <w:sz w:val="20"/>
                <w:szCs w:val="20"/>
              </w:rPr>
            </w:pPr>
          </w:p>
        </w:tc>
      </w:tr>
      <w:tr w:rsidR="00344DFE" w:rsidRPr="001C2FDE" w14:paraId="308504B8" w14:textId="77777777" w:rsidTr="00B641EC">
        <w:trPr>
          <w:trHeight w:val="290"/>
        </w:trPr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22F3F5" w14:textId="77777777" w:rsidR="00344DFE" w:rsidRPr="001C2FDE" w:rsidRDefault="00344DFE" w:rsidP="00973BD0">
            <w:pPr>
              <w:rPr>
                <w:sz w:val="20"/>
                <w:szCs w:val="20"/>
              </w:rPr>
            </w:pPr>
            <w:r w:rsidRPr="001C2FDE">
              <w:rPr>
                <w:sz w:val="20"/>
                <w:szCs w:val="20"/>
              </w:rPr>
              <w:t xml:space="preserve">   ≥350 cells/mm</w:t>
            </w:r>
            <w:r w:rsidRPr="00CF3A4A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F5F032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132 (77.6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0C811D" w14:textId="77777777" w:rsidR="00344DFE" w:rsidRPr="004E068D" w:rsidRDefault="00344DFE" w:rsidP="00973BD0">
            <w:pPr>
              <w:jc w:val="right"/>
              <w:rPr>
                <w:sz w:val="20"/>
                <w:szCs w:val="20"/>
              </w:rPr>
            </w:pPr>
            <w:r w:rsidRPr="004E068D">
              <w:rPr>
                <w:sz w:val="20"/>
                <w:szCs w:val="20"/>
              </w:rPr>
              <w:t>8 (57.1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1EBEF" w14:textId="5DD7DC3E" w:rsidR="00344DFE" w:rsidRPr="001C2FDE" w:rsidRDefault="008C2428" w:rsidP="008E79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</w:tbl>
    <w:p w14:paraId="209AB426" w14:textId="77777777" w:rsidR="00344DFE" w:rsidRPr="004B681D" w:rsidRDefault="00344DFE" w:rsidP="00344DFE">
      <w:pPr>
        <w:rPr>
          <w:sz w:val="18"/>
          <w:szCs w:val="18"/>
        </w:rPr>
      </w:pPr>
      <w:r w:rsidRPr="004B681D">
        <w:rPr>
          <w:sz w:val="18"/>
          <w:szCs w:val="18"/>
        </w:rPr>
        <w:t xml:space="preserve">ART, antiretroviral therapy; </w:t>
      </w:r>
      <w:r>
        <w:rPr>
          <w:sz w:val="18"/>
          <w:szCs w:val="18"/>
        </w:rPr>
        <w:t xml:space="preserve">DRV, </w:t>
      </w:r>
      <w:proofErr w:type="spellStart"/>
      <w:r>
        <w:rPr>
          <w:sz w:val="18"/>
          <w:szCs w:val="18"/>
        </w:rPr>
        <w:t>darunavir</w:t>
      </w:r>
      <w:proofErr w:type="spellEnd"/>
      <w:r>
        <w:rPr>
          <w:sz w:val="18"/>
          <w:szCs w:val="18"/>
        </w:rPr>
        <w:t xml:space="preserve">; </w:t>
      </w:r>
      <w:r w:rsidRPr="004B681D">
        <w:rPr>
          <w:sz w:val="18"/>
          <w:szCs w:val="18"/>
        </w:rPr>
        <w:t xml:space="preserve">DRV/r, ritonavir-boosted </w:t>
      </w:r>
      <w:proofErr w:type="spellStart"/>
      <w:r w:rsidRPr="004B681D">
        <w:rPr>
          <w:sz w:val="18"/>
          <w:szCs w:val="18"/>
        </w:rPr>
        <w:t>darunavir</w:t>
      </w:r>
      <w:proofErr w:type="spellEnd"/>
      <w:r w:rsidRPr="004B681D">
        <w:rPr>
          <w:sz w:val="18"/>
          <w:szCs w:val="18"/>
        </w:rPr>
        <w:t>; VL, viral load</w:t>
      </w:r>
    </w:p>
    <w:p w14:paraId="435FCF48" w14:textId="77777777" w:rsidR="00344DFE" w:rsidRDefault="00344DFE" w:rsidP="00344DFE"/>
    <w:p w14:paraId="2A4B0E90" w14:textId="77777777" w:rsidR="008B2890" w:rsidRPr="008B2890" w:rsidRDefault="008B2890" w:rsidP="008B2890"/>
    <w:p w14:paraId="2063BDEA" w14:textId="77777777" w:rsidR="008B2890" w:rsidRPr="008B2890" w:rsidRDefault="008B2890" w:rsidP="008B2890"/>
    <w:p w14:paraId="2A079614" w14:textId="77777777" w:rsidR="008B2890" w:rsidRPr="008B2890" w:rsidRDefault="008B2890" w:rsidP="008B2890"/>
    <w:p w14:paraId="4A462050" w14:textId="77777777" w:rsidR="008B2890" w:rsidRPr="008B2890" w:rsidRDefault="008B2890" w:rsidP="008B2890"/>
    <w:p w14:paraId="1A159651" w14:textId="77777777" w:rsidR="008B2890" w:rsidRPr="008B2890" w:rsidRDefault="008B2890" w:rsidP="008B2890"/>
    <w:p w14:paraId="777BF5A8" w14:textId="77777777" w:rsidR="008B2890" w:rsidRPr="008B2890" w:rsidRDefault="008B2890" w:rsidP="008B2890"/>
    <w:p w14:paraId="402758F1" w14:textId="77777777" w:rsidR="008B2890" w:rsidRPr="008B2890" w:rsidRDefault="008B2890" w:rsidP="008B2890"/>
    <w:p w14:paraId="550C6E3F" w14:textId="77777777" w:rsidR="008B2890" w:rsidRPr="008B2890" w:rsidRDefault="008B2890" w:rsidP="008B2890"/>
    <w:p w14:paraId="499475F4" w14:textId="77777777" w:rsidR="008B2890" w:rsidRPr="008B2890" w:rsidRDefault="008B2890" w:rsidP="008B2890"/>
    <w:p w14:paraId="7E99EA03" w14:textId="77777777" w:rsidR="008B2890" w:rsidRPr="008B2890" w:rsidRDefault="008B2890" w:rsidP="008B2890"/>
    <w:p w14:paraId="0E2B9E9D" w14:textId="77777777" w:rsidR="008B2890" w:rsidRPr="008B2890" w:rsidRDefault="008B2890" w:rsidP="008B2890"/>
    <w:p w14:paraId="0CF01D18" w14:textId="77777777" w:rsidR="008B2890" w:rsidRPr="008B2890" w:rsidRDefault="008B2890" w:rsidP="008B2890"/>
    <w:sectPr w:rsidR="008B2890" w:rsidRPr="008B2890" w:rsidSect="001773A8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FC938" w14:textId="77777777" w:rsidR="00D13275" w:rsidRDefault="00D13275" w:rsidP="00CA3D14">
      <w:pPr>
        <w:spacing w:after="0" w:line="240" w:lineRule="auto"/>
      </w:pPr>
      <w:r>
        <w:separator/>
      </w:r>
    </w:p>
  </w:endnote>
  <w:endnote w:type="continuationSeparator" w:id="0">
    <w:p w14:paraId="0528ACF8" w14:textId="77777777" w:rsidR="00D13275" w:rsidRDefault="00D13275" w:rsidP="00CA3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C89816" w14:textId="2018DD7D" w:rsidR="00CA3D14" w:rsidRDefault="00CA3D14" w:rsidP="008B289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4077DE" w14:textId="77777777" w:rsidR="00D13275" w:rsidRDefault="00D13275" w:rsidP="00CA3D14">
      <w:pPr>
        <w:spacing w:after="0" w:line="240" w:lineRule="auto"/>
      </w:pPr>
      <w:r>
        <w:separator/>
      </w:r>
    </w:p>
  </w:footnote>
  <w:footnote w:type="continuationSeparator" w:id="0">
    <w:p w14:paraId="49928B1E" w14:textId="77777777" w:rsidR="00D13275" w:rsidRDefault="00D13275" w:rsidP="00CA3D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60EB9"/>
    <w:multiLevelType w:val="hybridMultilevel"/>
    <w:tmpl w:val="30AE12C4"/>
    <w:lvl w:ilvl="0" w:tplc="B1E29E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E55D0"/>
    <w:multiLevelType w:val="hybridMultilevel"/>
    <w:tmpl w:val="1850FB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F35B85"/>
    <w:multiLevelType w:val="hybridMultilevel"/>
    <w:tmpl w:val="8A5A1FB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A11470"/>
    <w:multiLevelType w:val="hybridMultilevel"/>
    <w:tmpl w:val="0C346C50"/>
    <w:lvl w:ilvl="0" w:tplc="26EEC5E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744444"/>
    <w:multiLevelType w:val="hybridMultilevel"/>
    <w:tmpl w:val="9AEE28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C87009"/>
    <w:multiLevelType w:val="hybridMultilevel"/>
    <w:tmpl w:val="063462E4"/>
    <w:lvl w:ilvl="0" w:tplc="1C02E00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374A5A"/>
    <w:multiLevelType w:val="hybridMultilevel"/>
    <w:tmpl w:val="43544E06"/>
    <w:lvl w:ilvl="0" w:tplc="C5B8CF90">
      <w:start w:val="1"/>
      <w:numFmt w:val="decimal"/>
      <w:lvlText w:val="%1)"/>
      <w:lvlJc w:val="left"/>
      <w:pPr>
        <w:ind w:left="1020" w:hanging="360"/>
      </w:pPr>
    </w:lvl>
    <w:lvl w:ilvl="1" w:tplc="6D92D4FC">
      <w:start w:val="1"/>
      <w:numFmt w:val="decimal"/>
      <w:lvlText w:val="%2)"/>
      <w:lvlJc w:val="left"/>
      <w:pPr>
        <w:ind w:left="1020" w:hanging="360"/>
      </w:pPr>
    </w:lvl>
    <w:lvl w:ilvl="2" w:tplc="5F1881E8">
      <w:start w:val="1"/>
      <w:numFmt w:val="decimal"/>
      <w:lvlText w:val="%3)"/>
      <w:lvlJc w:val="left"/>
      <w:pPr>
        <w:ind w:left="1020" w:hanging="360"/>
      </w:pPr>
    </w:lvl>
    <w:lvl w:ilvl="3" w:tplc="16063CFE">
      <w:start w:val="1"/>
      <w:numFmt w:val="decimal"/>
      <w:lvlText w:val="%4)"/>
      <w:lvlJc w:val="left"/>
      <w:pPr>
        <w:ind w:left="1020" w:hanging="360"/>
      </w:pPr>
    </w:lvl>
    <w:lvl w:ilvl="4" w:tplc="6CA2DE2C">
      <w:start w:val="1"/>
      <w:numFmt w:val="decimal"/>
      <w:lvlText w:val="%5)"/>
      <w:lvlJc w:val="left"/>
      <w:pPr>
        <w:ind w:left="1020" w:hanging="360"/>
      </w:pPr>
    </w:lvl>
    <w:lvl w:ilvl="5" w:tplc="E55CB0DC">
      <w:start w:val="1"/>
      <w:numFmt w:val="decimal"/>
      <w:lvlText w:val="%6)"/>
      <w:lvlJc w:val="left"/>
      <w:pPr>
        <w:ind w:left="1020" w:hanging="360"/>
      </w:pPr>
    </w:lvl>
    <w:lvl w:ilvl="6" w:tplc="8904F6D6">
      <w:start w:val="1"/>
      <w:numFmt w:val="decimal"/>
      <w:lvlText w:val="%7)"/>
      <w:lvlJc w:val="left"/>
      <w:pPr>
        <w:ind w:left="1020" w:hanging="360"/>
      </w:pPr>
    </w:lvl>
    <w:lvl w:ilvl="7" w:tplc="10F2619A">
      <w:start w:val="1"/>
      <w:numFmt w:val="decimal"/>
      <w:lvlText w:val="%8)"/>
      <w:lvlJc w:val="left"/>
      <w:pPr>
        <w:ind w:left="1020" w:hanging="360"/>
      </w:pPr>
    </w:lvl>
    <w:lvl w:ilvl="8" w:tplc="B9E2B79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4B111F67"/>
    <w:multiLevelType w:val="hybridMultilevel"/>
    <w:tmpl w:val="418884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0B44E6"/>
    <w:multiLevelType w:val="hybridMultilevel"/>
    <w:tmpl w:val="F2346CBA"/>
    <w:lvl w:ilvl="0" w:tplc="6DC222D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EC4E83"/>
    <w:multiLevelType w:val="hybridMultilevel"/>
    <w:tmpl w:val="5E7A0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BD672D"/>
    <w:multiLevelType w:val="hybridMultilevel"/>
    <w:tmpl w:val="0ADA9222"/>
    <w:lvl w:ilvl="0" w:tplc="CE3EBC9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6A3460"/>
    <w:multiLevelType w:val="hybridMultilevel"/>
    <w:tmpl w:val="8A1A72AE"/>
    <w:lvl w:ilvl="0" w:tplc="B89CE8C0">
      <w:numFmt w:val="bullet"/>
      <w:lvlText w:val="-"/>
      <w:lvlJc w:val="left"/>
      <w:pPr>
        <w:ind w:left="720" w:hanging="360"/>
      </w:pPr>
      <w:rPr>
        <w:rFonts w:ascii="Aptos" w:eastAsia="Aptos" w:hAnsi="Apto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075160"/>
    <w:multiLevelType w:val="hybridMultilevel"/>
    <w:tmpl w:val="41F4C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6609DC"/>
    <w:multiLevelType w:val="hybridMultilevel"/>
    <w:tmpl w:val="0D060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911047"/>
    <w:multiLevelType w:val="hybridMultilevel"/>
    <w:tmpl w:val="35C6558C"/>
    <w:lvl w:ilvl="0" w:tplc="EA401A6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E441E6"/>
    <w:multiLevelType w:val="hybridMultilevel"/>
    <w:tmpl w:val="F17A59AC"/>
    <w:lvl w:ilvl="0" w:tplc="58E2578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14"/>
  </w:num>
  <w:num w:numId="4">
    <w:abstractNumId w:val="10"/>
  </w:num>
  <w:num w:numId="5">
    <w:abstractNumId w:val="8"/>
  </w:num>
  <w:num w:numId="6">
    <w:abstractNumId w:val="11"/>
  </w:num>
  <w:num w:numId="7">
    <w:abstractNumId w:val="6"/>
  </w:num>
  <w:num w:numId="8">
    <w:abstractNumId w:val="13"/>
  </w:num>
  <w:num w:numId="9">
    <w:abstractNumId w:val="0"/>
  </w:num>
  <w:num w:numId="10">
    <w:abstractNumId w:val="15"/>
  </w:num>
  <w:num w:numId="11">
    <w:abstractNumId w:val="3"/>
  </w:num>
  <w:num w:numId="12">
    <w:abstractNumId w:val="7"/>
  </w:num>
  <w:num w:numId="13">
    <w:abstractNumId w:val="2"/>
  </w:num>
  <w:num w:numId="14">
    <w:abstractNumId w:val="12"/>
  </w:num>
  <w:num w:numId="15">
    <w:abstractNumId w:val="9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9zr52r9watx7ewzwbxvzfvvxz29pdrtzfr&quot;&gt;ctownsend156@gmail.com&lt;record-ids&gt;&lt;item&gt;1&lt;/item&gt;&lt;item&gt;2&lt;/item&gt;&lt;item&gt;3&lt;/item&gt;&lt;item&gt;4&lt;/item&gt;&lt;item&gt;6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1&lt;/item&gt;&lt;item&gt;23&lt;/item&gt;&lt;item&gt;24&lt;/item&gt;&lt;item&gt;25&lt;/item&gt;&lt;item&gt;26&lt;/item&gt;&lt;item&gt;27&lt;/item&gt;&lt;/record-ids&gt;&lt;/item&gt;&lt;/Libraries&gt;"/>
  </w:docVars>
  <w:rsids>
    <w:rsidRoot w:val="00DC7C34"/>
    <w:rsid w:val="00002708"/>
    <w:rsid w:val="00002A3F"/>
    <w:rsid w:val="00003435"/>
    <w:rsid w:val="00003A6C"/>
    <w:rsid w:val="0000501C"/>
    <w:rsid w:val="0001387D"/>
    <w:rsid w:val="0001470A"/>
    <w:rsid w:val="00017B23"/>
    <w:rsid w:val="00020116"/>
    <w:rsid w:val="00020D70"/>
    <w:rsid w:val="0002129A"/>
    <w:rsid w:val="000216A8"/>
    <w:rsid w:val="00021E5D"/>
    <w:rsid w:val="00022F96"/>
    <w:rsid w:val="00023B75"/>
    <w:rsid w:val="00023ED8"/>
    <w:rsid w:val="00024288"/>
    <w:rsid w:val="00024EC3"/>
    <w:rsid w:val="000273FB"/>
    <w:rsid w:val="00031944"/>
    <w:rsid w:val="00034ACC"/>
    <w:rsid w:val="0004162A"/>
    <w:rsid w:val="000446FC"/>
    <w:rsid w:val="00045F95"/>
    <w:rsid w:val="00050F9A"/>
    <w:rsid w:val="000518C0"/>
    <w:rsid w:val="00052FB0"/>
    <w:rsid w:val="0005445F"/>
    <w:rsid w:val="000547B9"/>
    <w:rsid w:val="00054878"/>
    <w:rsid w:val="00056E6C"/>
    <w:rsid w:val="000574A2"/>
    <w:rsid w:val="00057FD8"/>
    <w:rsid w:val="0006030F"/>
    <w:rsid w:val="00061788"/>
    <w:rsid w:val="00063D5A"/>
    <w:rsid w:val="00065862"/>
    <w:rsid w:val="00066DB1"/>
    <w:rsid w:val="00067A2A"/>
    <w:rsid w:val="0007022F"/>
    <w:rsid w:val="000735A3"/>
    <w:rsid w:val="00073CE4"/>
    <w:rsid w:val="00075129"/>
    <w:rsid w:val="0007518F"/>
    <w:rsid w:val="00080539"/>
    <w:rsid w:val="00080CF5"/>
    <w:rsid w:val="00081306"/>
    <w:rsid w:val="00084A92"/>
    <w:rsid w:val="0008585A"/>
    <w:rsid w:val="00087E56"/>
    <w:rsid w:val="000909C2"/>
    <w:rsid w:val="00090A90"/>
    <w:rsid w:val="00090BCC"/>
    <w:rsid w:val="00090F30"/>
    <w:rsid w:val="00092770"/>
    <w:rsid w:val="0009385D"/>
    <w:rsid w:val="00093CA3"/>
    <w:rsid w:val="00094942"/>
    <w:rsid w:val="00094B55"/>
    <w:rsid w:val="00094F48"/>
    <w:rsid w:val="00096636"/>
    <w:rsid w:val="00097C10"/>
    <w:rsid w:val="000A2F91"/>
    <w:rsid w:val="000A2F92"/>
    <w:rsid w:val="000A309F"/>
    <w:rsid w:val="000A340C"/>
    <w:rsid w:val="000A3FE0"/>
    <w:rsid w:val="000A5B2D"/>
    <w:rsid w:val="000A60C5"/>
    <w:rsid w:val="000A720E"/>
    <w:rsid w:val="000B04F2"/>
    <w:rsid w:val="000B0B79"/>
    <w:rsid w:val="000B3A0E"/>
    <w:rsid w:val="000B6CD7"/>
    <w:rsid w:val="000B7541"/>
    <w:rsid w:val="000B758C"/>
    <w:rsid w:val="000B78C4"/>
    <w:rsid w:val="000C0E9D"/>
    <w:rsid w:val="000C1CA9"/>
    <w:rsid w:val="000C2150"/>
    <w:rsid w:val="000C2489"/>
    <w:rsid w:val="000C4F4A"/>
    <w:rsid w:val="000C5FFA"/>
    <w:rsid w:val="000C7C99"/>
    <w:rsid w:val="000D0537"/>
    <w:rsid w:val="000D0D93"/>
    <w:rsid w:val="000D3E78"/>
    <w:rsid w:val="000D4BF3"/>
    <w:rsid w:val="000D5833"/>
    <w:rsid w:val="000D6CF0"/>
    <w:rsid w:val="000E1811"/>
    <w:rsid w:val="000E2792"/>
    <w:rsid w:val="000E27BA"/>
    <w:rsid w:val="000E3839"/>
    <w:rsid w:val="000E3AE3"/>
    <w:rsid w:val="000E3E83"/>
    <w:rsid w:val="000E4117"/>
    <w:rsid w:val="000E65BB"/>
    <w:rsid w:val="000E7BF0"/>
    <w:rsid w:val="000F0D19"/>
    <w:rsid w:val="000F34E4"/>
    <w:rsid w:val="000F3F90"/>
    <w:rsid w:val="000F4F3B"/>
    <w:rsid w:val="000F5305"/>
    <w:rsid w:val="00100498"/>
    <w:rsid w:val="00100EE8"/>
    <w:rsid w:val="0010280C"/>
    <w:rsid w:val="00103B26"/>
    <w:rsid w:val="00105F9F"/>
    <w:rsid w:val="00106370"/>
    <w:rsid w:val="00107506"/>
    <w:rsid w:val="001078E0"/>
    <w:rsid w:val="00113695"/>
    <w:rsid w:val="00115397"/>
    <w:rsid w:val="0011634D"/>
    <w:rsid w:val="00116F72"/>
    <w:rsid w:val="00117612"/>
    <w:rsid w:val="00117B9A"/>
    <w:rsid w:val="00117BB7"/>
    <w:rsid w:val="0012000F"/>
    <w:rsid w:val="00120333"/>
    <w:rsid w:val="00122DE7"/>
    <w:rsid w:val="0012440C"/>
    <w:rsid w:val="00124861"/>
    <w:rsid w:val="00124EB7"/>
    <w:rsid w:val="0012672E"/>
    <w:rsid w:val="001302C7"/>
    <w:rsid w:val="001318FE"/>
    <w:rsid w:val="001328AE"/>
    <w:rsid w:val="00135640"/>
    <w:rsid w:val="00135FF6"/>
    <w:rsid w:val="0013689F"/>
    <w:rsid w:val="001375DA"/>
    <w:rsid w:val="001377DF"/>
    <w:rsid w:val="0013799C"/>
    <w:rsid w:val="00141607"/>
    <w:rsid w:val="00141E4B"/>
    <w:rsid w:val="00142205"/>
    <w:rsid w:val="001426F6"/>
    <w:rsid w:val="00144E4C"/>
    <w:rsid w:val="001452EE"/>
    <w:rsid w:val="00151D2C"/>
    <w:rsid w:val="001520A0"/>
    <w:rsid w:val="001520C5"/>
    <w:rsid w:val="00152585"/>
    <w:rsid w:val="0016022D"/>
    <w:rsid w:val="001609CE"/>
    <w:rsid w:val="00161C66"/>
    <w:rsid w:val="001637B7"/>
    <w:rsid w:val="00164CC3"/>
    <w:rsid w:val="001655E6"/>
    <w:rsid w:val="00165AFE"/>
    <w:rsid w:val="00166FCC"/>
    <w:rsid w:val="00167825"/>
    <w:rsid w:val="001730BC"/>
    <w:rsid w:val="00174FC6"/>
    <w:rsid w:val="001773A8"/>
    <w:rsid w:val="0018096F"/>
    <w:rsid w:val="001827D4"/>
    <w:rsid w:val="00183D1D"/>
    <w:rsid w:val="0018529B"/>
    <w:rsid w:val="00187E9C"/>
    <w:rsid w:val="001920D1"/>
    <w:rsid w:val="001923AF"/>
    <w:rsid w:val="001957D3"/>
    <w:rsid w:val="0019599C"/>
    <w:rsid w:val="001965B0"/>
    <w:rsid w:val="00196869"/>
    <w:rsid w:val="00196C7A"/>
    <w:rsid w:val="00196ECA"/>
    <w:rsid w:val="00197C4C"/>
    <w:rsid w:val="001A01D6"/>
    <w:rsid w:val="001A0969"/>
    <w:rsid w:val="001A0C06"/>
    <w:rsid w:val="001A253D"/>
    <w:rsid w:val="001A3567"/>
    <w:rsid w:val="001A361F"/>
    <w:rsid w:val="001A40C6"/>
    <w:rsid w:val="001A5708"/>
    <w:rsid w:val="001A5814"/>
    <w:rsid w:val="001A690C"/>
    <w:rsid w:val="001B2F54"/>
    <w:rsid w:val="001B37ED"/>
    <w:rsid w:val="001B3994"/>
    <w:rsid w:val="001B3EB3"/>
    <w:rsid w:val="001B42D7"/>
    <w:rsid w:val="001B4473"/>
    <w:rsid w:val="001B4BA5"/>
    <w:rsid w:val="001B596F"/>
    <w:rsid w:val="001B6181"/>
    <w:rsid w:val="001B7760"/>
    <w:rsid w:val="001C00B3"/>
    <w:rsid w:val="001C0D09"/>
    <w:rsid w:val="001C21B4"/>
    <w:rsid w:val="001C28D8"/>
    <w:rsid w:val="001C2FDE"/>
    <w:rsid w:val="001C3793"/>
    <w:rsid w:val="001C4B85"/>
    <w:rsid w:val="001C4D00"/>
    <w:rsid w:val="001C4D01"/>
    <w:rsid w:val="001D075E"/>
    <w:rsid w:val="001D093E"/>
    <w:rsid w:val="001D1E64"/>
    <w:rsid w:val="001D36D0"/>
    <w:rsid w:val="001D4840"/>
    <w:rsid w:val="001D7138"/>
    <w:rsid w:val="001D7BE0"/>
    <w:rsid w:val="001D7F2D"/>
    <w:rsid w:val="001E0864"/>
    <w:rsid w:val="001E0CE6"/>
    <w:rsid w:val="001E346A"/>
    <w:rsid w:val="001E55A8"/>
    <w:rsid w:val="001E6206"/>
    <w:rsid w:val="001E6688"/>
    <w:rsid w:val="001E6723"/>
    <w:rsid w:val="001E6F97"/>
    <w:rsid w:val="001E74E6"/>
    <w:rsid w:val="001F291A"/>
    <w:rsid w:val="001F2F2F"/>
    <w:rsid w:val="001F35C8"/>
    <w:rsid w:val="001F4DC2"/>
    <w:rsid w:val="001F6B86"/>
    <w:rsid w:val="002014F4"/>
    <w:rsid w:val="00201C63"/>
    <w:rsid w:val="00201F77"/>
    <w:rsid w:val="002036C2"/>
    <w:rsid w:val="00203957"/>
    <w:rsid w:val="00204072"/>
    <w:rsid w:val="002052FF"/>
    <w:rsid w:val="00206359"/>
    <w:rsid w:val="002068EE"/>
    <w:rsid w:val="00207A93"/>
    <w:rsid w:val="0021152C"/>
    <w:rsid w:val="00213839"/>
    <w:rsid w:val="00213DFF"/>
    <w:rsid w:val="002144B7"/>
    <w:rsid w:val="00214648"/>
    <w:rsid w:val="00215020"/>
    <w:rsid w:val="002154BB"/>
    <w:rsid w:val="00216DB2"/>
    <w:rsid w:val="00217AEF"/>
    <w:rsid w:val="00217D91"/>
    <w:rsid w:val="00221EA5"/>
    <w:rsid w:val="00222948"/>
    <w:rsid w:val="0022399D"/>
    <w:rsid w:val="002263B0"/>
    <w:rsid w:val="002266DC"/>
    <w:rsid w:val="002268C3"/>
    <w:rsid w:val="0023192F"/>
    <w:rsid w:val="00234361"/>
    <w:rsid w:val="00234A70"/>
    <w:rsid w:val="00235154"/>
    <w:rsid w:val="00235BCE"/>
    <w:rsid w:val="00236C6E"/>
    <w:rsid w:val="00237D12"/>
    <w:rsid w:val="002404D5"/>
    <w:rsid w:val="00240DBF"/>
    <w:rsid w:val="002414A3"/>
    <w:rsid w:val="00241964"/>
    <w:rsid w:val="00241E88"/>
    <w:rsid w:val="00244F29"/>
    <w:rsid w:val="00246A11"/>
    <w:rsid w:val="002500F7"/>
    <w:rsid w:val="00250475"/>
    <w:rsid w:val="00250BA3"/>
    <w:rsid w:val="00251C19"/>
    <w:rsid w:val="00251C4B"/>
    <w:rsid w:val="00251C7B"/>
    <w:rsid w:val="002529C7"/>
    <w:rsid w:val="00254283"/>
    <w:rsid w:val="00254397"/>
    <w:rsid w:val="002543B6"/>
    <w:rsid w:val="00254F6F"/>
    <w:rsid w:val="00256A1B"/>
    <w:rsid w:val="00256C52"/>
    <w:rsid w:val="00257E9D"/>
    <w:rsid w:val="00265CA0"/>
    <w:rsid w:val="002664AA"/>
    <w:rsid w:val="00266594"/>
    <w:rsid w:val="00266AB8"/>
    <w:rsid w:val="00266BB0"/>
    <w:rsid w:val="00267EF5"/>
    <w:rsid w:val="002706EA"/>
    <w:rsid w:val="0027378F"/>
    <w:rsid w:val="00275083"/>
    <w:rsid w:val="002779FB"/>
    <w:rsid w:val="00281A09"/>
    <w:rsid w:val="00281B7F"/>
    <w:rsid w:val="00281DC0"/>
    <w:rsid w:val="00282A41"/>
    <w:rsid w:val="002834E6"/>
    <w:rsid w:val="00285A3D"/>
    <w:rsid w:val="00285EA2"/>
    <w:rsid w:val="00286D48"/>
    <w:rsid w:val="002900BA"/>
    <w:rsid w:val="00291FE7"/>
    <w:rsid w:val="00292249"/>
    <w:rsid w:val="00293281"/>
    <w:rsid w:val="002942CF"/>
    <w:rsid w:val="002958DC"/>
    <w:rsid w:val="002958F1"/>
    <w:rsid w:val="00297952"/>
    <w:rsid w:val="00297B9A"/>
    <w:rsid w:val="00297E17"/>
    <w:rsid w:val="002A1A77"/>
    <w:rsid w:val="002A4E40"/>
    <w:rsid w:val="002A7073"/>
    <w:rsid w:val="002A7D35"/>
    <w:rsid w:val="002B0EBB"/>
    <w:rsid w:val="002B1B24"/>
    <w:rsid w:val="002B2314"/>
    <w:rsid w:val="002B27F2"/>
    <w:rsid w:val="002B32E2"/>
    <w:rsid w:val="002B6233"/>
    <w:rsid w:val="002B70A8"/>
    <w:rsid w:val="002C152C"/>
    <w:rsid w:val="002C1814"/>
    <w:rsid w:val="002C1F06"/>
    <w:rsid w:val="002C36DC"/>
    <w:rsid w:val="002C42F8"/>
    <w:rsid w:val="002C6044"/>
    <w:rsid w:val="002C7446"/>
    <w:rsid w:val="002C76A4"/>
    <w:rsid w:val="002C7BD7"/>
    <w:rsid w:val="002D0766"/>
    <w:rsid w:val="002D1A4B"/>
    <w:rsid w:val="002D23A7"/>
    <w:rsid w:val="002D2B1A"/>
    <w:rsid w:val="002D3F54"/>
    <w:rsid w:val="002D419A"/>
    <w:rsid w:val="002D459D"/>
    <w:rsid w:val="002D6E63"/>
    <w:rsid w:val="002E09F2"/>
    <w:rsid w:val="002E1423"/>
    <w:rsid w:val="002E29EC"/>
    <w:rsid w:val="002E2CE8"/>
    <w:rsid w:val="002E3B44"/>
    <w:rsid w:val="002E758D"/>
    <w:rsid w:val="002F0742"/>
    <w:rsid w:val="002F33D3"/>
    <w:rsid w:val="002F50CB"/>
    <w:rsid w:val="002F6104"/>
    <w:rsid w:val="002F6FC7"/>
    <w:rsid w:val="00300543"/>
    <w:rsid w:val="00301489"/>
    <w:rsid w:val="00304755"/>
    <w:rsid w:val="00305236"/>
    <w:rsid w:val="00307089"/>
    <w:rsid w:val="00307874"/>
    <w:rsid w:val="003078F6"/>
    <w:rsid w:val="0031083F"/>
    <w:rsid w:val="003122AD"/>
    <w:rsid w:val="00312AC6"/>
    <w:rsid w:val="00312EB9"/>
    <w:rsid w:val="00313C9E"/>
    <w:rsid w:val="00314668"/>
    <w:rsid w:val="003148D2"/>
    <w:rsid w:val="00314958"/>
    <w:rsid w:val="003157DB"/>
    <w:rsid w:val="00316266"/>
    <w:rsid w:val="003172DF"/>
    <w:rsid w:val="00317EE0"/>
    <w:rsid w:val="003217F5"/>
    <w:rsid w:val="00322BE0"/>
    <w:rsid w:val="00324EDA"/>
    <w:rsid w:val="00327D82"/>
    <w:rsid w:val="00331776"/>
    <w:rsid w:val="0034059A"/>
    <w:rsid w:val="00340949"/>
    <w:rsid w:val="00340BC9"/>
    <w:rsid w:val="003419DB"/>
    <w:rsid w:val="003427F7"/>
    <w:rsid w:val="003445EC"/>
    <w:rsid w:val="00344DFE"/>
    <w:rsid w:val="00345EEC"/>
    <w:rsid w:val="003468F8"/>
    <w:rsid w:val="003545E6"/>
    <w:rsid w:val="00357421"/>
    <w:rsid w:val="00360A93"/>
    <w:rsid w:val="00361E8A"/>
    <w:rsid w:val="003635E5"/>
    <w:rsid w:val="00363607"/>
    <w:rsid w:val="00363C1A"/>
    <w:rsid w:val="00364F30"/>
    <w:rsid w:val="003653FA"/>
    <w:rsid w:val="00367DDB"/>
    <w:rsid w:val="00367F59"/>
    <w:rsid w:val="003700F5"/>
    <w:rsid w:val="003707F0"/>
    <w:rsid w:val="003712C6"/>
    <w:rsid w:val="003719C9"/>
    <w:rsid w:val="00371A27"/>
    <w:rsid w:val="00374933"/>
    <w:rsid w:val="00374B10"/>
    <w:rsid w:val="0037506A"/>
    <w:rsid w:val="00375392"/>
    <w:rsid w:val="003754ED"/>
    <w:rsid w:val="00376662"/>
    <w:rsid w:val="00381C63"/>
    <w:rsid w:val="003820DD"/>
    <w:rsid w:val="00382570"/>
    <w:rsid w:val="0038387A"/>
    <w:rsid w:val="00383E89"/>
    <w:rsid w:val="003846F7"/>
    <w:rsid w:val="003848D8"/>
    <w:rsid w:val="003849A2"/>
    <w:rsid w:val="003856EE"/>
    <w:rsid w:val="00387516"/>
    <w:rsid w:val="003876F9"/>
    <w:rsid w:val="00387F8E"/>
    <w:rsid w:val="00390244"/>
    <w:rsid w:val="00390858"/>
    <w:rsid w:val="00393194"/>
    <w:rsid w:val="00394878"/>
    <w:rsid w:val="00397DA1"/>
    <w:rsid w:val="003A14E0"/>
    <w:rsid w:val="003A38C9"/>
    <w:rsid w:val="003A39FA"/>
    <w:rsid w:val="003A4AEC"/>
    <w:rsid w:val="003A6EF8"/>
    <w:rsid w:val="003B2A3C"/>
    <w:rsid w:val="003B3929"/>
    <w:rsid w:val="003B4535"/>
    <w:rsid w:val="003B4C8F"/>
    <w:rsid w:val="003B4DF5"/>
    <w:rsid w:val="003B553F"/>
    <w:rsid w:val="003C09CE"/>
    <w:rsid w:val="003C0A09"/>
    <w:rsid w:val="003C13EB"/>
    <w:rsid w:val="003C1414"/>
    <w:rsid w:val="003C6F73"/>
    <w:rsid w:val="003C7F5B"/>
    <w:rsid w:val="003D0115"/>
    <w:rsid w:val="003D255A"/>
    <w:rsid w:val="003D37CD"/>
    <w:rsid w:val="003D46D3"/>
    <w:rsid w:val="003D5865"/>
    <w:rsid w:val="003D638D"/>
    <w:rsid w:val="003E218A"/>
    <w:rsid w:val="003E2B5A"/>
    <w:rsid w:val="003E3ABA"/>
    <w:rsid w:val="003E5708"/>
    <w:rsid w:val="003E5FCF"/>
    <w:rsid w:val="003E6589"/>
    <w:rsid w:val="003E65EA"/>
    <w:rsid w:val="003E69DC"/>
    <w:rsid w:val="003E799F"/>
    <w:rsid w:val="003F09D6"/>
    <w:rsid w:val="003F0C48"/>
    <w:rsid w:val="003F20B7"/>
    <w:rsid w:val="003F2FDC"/>
    <w:rsid w:val="003F5462"/>
    <w:rsid w:val="003F6A94"/>
    <w:rsid w:val="0040223B"/>
    <w:rsid w:val="00402B50"/>
    <w:rsid w:val="00402DF0"/>
    <w:rsid w:val="00404309"/>
    <w:rsid w:val="00404903"/>
    <w:rsid w:val="00406A31"/>
    <w:rsid w:val="00407548"/>
    <w:rsid w:val="00411F5A"/>
    <w:rsid w:val="004123D2"/>
    <w:rsid w:val="00415523"/>
    <w:rsid w:val="004172D3"/>
    <w:rsid w:val="00423034"/>
    <w:rsid w:val="004251C5"/>
    <w:rsid w:val="00430FFA"/>
    <w:rsid w:val="0043105E"/>
    <w:rsid w:val="00432A7B"/>
    <w:rsid w:val="00433191"/>
    <w:rsid w:val="00433265"/>
    <w:rsid w:val="00434491"/>
    <w:rsid w:val="00436AF4"/>
    <w:rsid w:val="004379A2"/>
    <w:rsid w:val="004403A1"/>
    <w:rsid w:val="00440533"/>
    <w:rsid w:val="00440C25"/>
    <w:rsid w:val="004437C7"/>
    <w:rsid w:val="00444DF7"/>
    <w:rsid w:val="0044676B"/>
    <w:rsid w:val="00447585"/>
    <w:rsid w:val="0045001D"/>
    <w:rsid w:val="00453253"/>
    <w:rsid w:val="00453980"/>
    <w:rsid w:val="00453FDA"/>
    <w:rsid w:val="00455604"/>
    <w:rsid w:val="0045720E"/>
    <w:rsid w:val="00457755"/>
    <w:rsid w:val="004578B3"/>
    <w:rsid w:val="004609C5"/>
    <w:rsid w:val="00460D9B"/>
    <w:rsid w:val="00460F5C"/>
    <w:rsid w:val="004628ED"/>
    <w:rsid w:val="00463AA8"/>
    <w:rsid w:val="00463C48"/>
    <w:rsid w:val="004645F5"/>
    <w:rsid w:val="00464A79"/>
    <w:rsid w:val="00467EB5"/>
    <w:rsid w:val="00470A25"/>
    <w:rsid w:val="0047243B"/>
    <w:rsid w:val="004742AF"/>
    <w:rsid w:val="004746D6"/>
    <w:rsid w:val="00477B31"/>
    <w:rsid w:val="00481B62"/>
    <w:rsid w:val="00483B8C"/>
    <w:rsid w:val="00484493"/>
    <w:rsid w:val="00486788"/>
    <w:rsid w:val="0048699D"/>
    <w:rsid w:val="00486FED"/>
    <w:rsid w:val="0048764B"/>
    <w:rsid w:val="004905FB"/>
    <w:rsid w:val="00490E78"/>
    <w:rsid w:val="00493D04"/>
    <w:rsid w:val="00495ECB"/>
    <w:rsid w:val="004975D5"/>
    <w:rsid w:val="004A0961"/>
    <w:rsid w:val="004A1D35"/>
    <w:rsid w:val="004A1E52"/>
    <w:rsid w:val="004A211C"/>
    <w:rsid w:val="004A24F0"/>
    <w:rsid w:val="004A287E"/>
    <w:rsid w:val="004A3341"/>
    <w:rsid w:val="004A3A97"/>
    <w:rsid w:val="004A60CB"/>
    <w:rsid w:val="004A61D0"/>
    <w:rsid w:val="004A6B94"/>
    <w:rsid w:val="004B07C6"/>
    <w:rsid w:val="004B0AB3"/>
    <w:rsid w:val="004B0FB2"/>
    <w:rsid w:val="004B3477"/>
    <w:rsid w:val="004B4A56"/>
    <w:rsid w:val="004B4C84"/>
    <w:rsid w:val="004B5252"/>
    <w:rsid w:val="004B5B19"/>
    <w:rsid w:val="004B681D"/>
    <w:rsid w:val="004B6A02"/>
    <w:rsid w:val="004B7D13"/>
    <w:rsid w:val="004C23DC"/>
    <w:rsid w:val="004C2B05"/>
    <w:rsid w:val="004C389A"/>
    <w:rsid w:val="004C3AB2"/>
    <w:rsid w:val="004C3CC6"/>
    <w:rsid w:val="004C4415"/>
    <w:rsid w:val="004D1908"/>
    <w:rsid w:val="004D2608"/>
    <w:rsid w:val="004D2719"/>
    <w:rsid w:val="004D30D3"/>
    <w:rsid w:val="004D326B"/>
    <w:rsid w:val="004D35EB"/>
    <w:rsid w:val="004D36FC"/>
    <w:rsid w:val="004D43B2"/>
    <w:rsid w:val="004D46FE"/>
    <w:rsid w:val="004D48A3"/>
    <w:rsid w:val="004D4F11"/>
    <w:rsid w:val="004D5BE5"/>
    <w:rsid w:val="004D7A31"/>
    <w:rsid w:val="004E068D"/>
    <w:rsid w:val="004E20CA"/>
    <w:rsid w:val="004E21E7"/>
    <w:rsid w:val="004E2E83"/>
    <w:rsid w:val="004E69FE"/>
    <w:rsid w:val="004E6EBD"/>
    <w:rsid w:val="004E720E"/>
    <w:rsid w:val="004E75E8"/>
    <w:rsid w:val="004F0596"/>
    <w:rsid w:val="004F293D"/>
    <w:rsid w:val="004F4A9C"/>
    <w:rsid w:val="004F51A1"/>
    <w:rsid w:val="005007D5"/>
    <w:rsid w:val="00501DA6"/>
    <w:rsid w:val="0050256B"/>
    <w:rsid w:val="00502585"/>
    <w:rsid w:val="0050410A"/>
    <w:rsid w:val="005044CA"/>
    <w:rsid w:val="005047AD"/>
    <w:rsid w:val="00506F7E"/>
    <w:rsid w:val="005100E8"/>
    <w:rsid w:val="00511E3A"/>
    <w:rsid w:val="005127F3"/>
    <w:rsid w:val="00513823"/>
    <w:rsid w:val="00514151"/>
    <w:rsid w:val="0051550F"/>
    <w:rsid w:val="00520707"/>
    <w:rsid w:val="005227E3"/>
    <w:rsid w:val="00525325"/>
    <w:rsid w:val="00525E46"/>
    <w:rsid w:val="00527411"/>
    <w:rsid w:val="005303BB"/>
    <w:rsid w:val="005305AE"/>
    <w:rsid w:val="0053160D"/>
    <w:rsid w:val="00532222"/>
    <w:rsid w:val="00533B4F"/>
    <w:rsid w:val="0053493B"/>
    <w:rsid w:val="00535070"/>
    <w:rsid w:val="005352B7"/>
    <w:rsid w:val="00535722"/>
    <w:rsid w:val="0053625C"/>
    <w:rsid w:val="00536EEF"/>
    <w:rsid w:val="00537E65"/>
    <w:rsid w:val="00540673"/>
    <w:rsid w:val="005415F2"/>
    <w:rsid w:val="00542286"/>
    <w:rsid w:val="005431C2"/>
    <w:rsid w:val="00543512"/>
    <w:rsid w:val="00546DC3"/>
    <w:rsid w:val="005509F9"/>
    <w:rsid w:val="00562A45"/>
    <w:rsid w:val="005652C7"/>
    <w:rsid w:val="00566D39"/>
    <w:rsid w:val="005708DC"/>
    <w:rsid w:val="00574BC9"/>
    <w:rsid w:val="00575743"/>
    <w:rsid w:val="00576E0F"/>
    <w:rsid w:val="00581F6F"/>
    <w:rsid w:val="00583D26"/>
    <w:rsid w:val="00586893"/>
    <w:rsid w:val="005870EF"/>
    <w:rsid w:val="005877DC"/>
    <w:rsid w:val="005878E1"/>
    <w:rsid w:val="00591005"/>
    <w:rsid w:val="005919B2"/>
    <w:rsid w:val="00592046"/>
    <w:rsid w:val="005A13BC"/>
    <w:rsid w:val="005A1DFA"/>
    <w:rsid w:val="005A3F7F"/>
    <w:rsid w:val="005A52EB"/>
    <w:rsid w:val="005A6B64"/>
    <w:rsid w:val="005B00D9"/>
    <w:rsid w:val="005B0425"/>
    <w:rsid w:val="005B0497"/>
    <w:rsid w:val="005B06CC"/>
    <w:rsid w:val="005B21FF"/>
    <w:rsid w:val="005B25FA"/>
    <w:rsid w:val="005B3A55"/>
    <w:rsid w:val="005B4E11"/>
    <w:rsid w:val="005C3C73"/>
    <w:rsid w:val="005C4D94"/>
    <w:rsid w:val="005C7962"/>
    <w:rsid w:val="005D0E75"/>
    <w:rsid w:val="005D215D"/>
    <w:rsid w:val="005D612D"/>
    <w:rsid w:val="005D7214"/>
    <w:rsid w:val="005E2214"/>
    <w:rsid w:val="005E3787"/>
    <w:rsid w:val="005E6441"/>
    <w:rsid w:val="005E683E"/>
    <w:rsid w:val="005E6F69"/>
    <w:rsid w:val="005F077D"/>
    <w:rsid w:val="005F2635"/>
    <w:rsid w:val="005F4CF8"/>
    <w:rsid w:val="005F5C16"/>
    <w:rsid w:val="005F7F9C"/>
    <w:rsid w:val="006005C6"/>
    <w:rsid w:val="00600E2E"/>
    <w:rsid w:val="006012DC"/>
    <w:rsid w:val="006021B6"/>
    <w:rsid w:val="00603038"/>
    <w:rsid w:val="0060341E"/>
    <w:rsid w:val="00605289"/>
    <w:rsid w:val="00606B07"/>
    <w:rsid w:val="00607090"/>
    <w:rsid w:val="00607516"/>
    <w:rsid w:val="00607B73"/>
    <w:rsid w:val="0061136C"/>
    <w:rsid w:val="006114C0"/>
    <w:rsid w:val="00612AA4"/>
    <w:rsid w:val="0061412F"/>
    <w:rsid w:val="006146B8"/>
    <w:rsid w:val="006150EE"/>
    <w:rsid w:val="00615BE1"/>
    <w:rsid w:val="006166E0"/>
    <w:rsid w:val="00616DA2"/>
    <w:rsid w:val="006178DC"/>
    <w:rsid w:val="00617B09"/>
    <w:rsid w:val="00617EE8"/>
    <w:rsid w:val="0062091F"/>
    <w:rsid w:val="00622DEE"/>
    <w:rsid w:val="00623221"/>
    <w:rsid w:val="0062469A"/>
    <w:rsid w:val="0062753C"/>
    <w:rsid w:val="00627CDB"/>
    <w:rsid w:val="006314B9"/>
    <w:rsid w:val="006317BC"/>
    <w:rsid w:val="00632064"/>
    <w:rsid w:val="00632F8A"/>
    <w:rsid w:val="006332EF"/>
    <w:rsid w:val="0063394F"/>
    <w:rsid w:val="006343DD"/>
    <w:rsid w:val="00635036"/>
    <w:rsid w:val="00635656"/>
    <w:rsid w:val="00635DE6"/>
    <w:rsid w:val="006366AD"/>
    <w:rsid w:val="00640BEE"/>
    <w:rsid w:val="00645F4E"/>
    <w:rsid w:val="00646283"/>
    <w:rsid w:val="0064654C"/>
    <w:rsid w:val="0064659F"/>
    <w:rsid w:val="00650459"/>
    <w:rsid w:val="00650F2C"/>
    <w:rsid w:val="006512A7"/>
    <w:rsid w:val="00651509"/>
    <w:rsid w:val="0065170D"/>
    <w:rsid w:val="00651C3C"/>
    <w:rsid w:val="00651E45"/>
    <w:rsid w:val="00652651"/>
    <w:rsid w:val="0065608C"/>
    <w:rsid w:val="006570E5"/>
    <w:rsid w:val="0065720E"/>
    <w:rsid w:val="00657278"/>
    <w:rsid w:val="006574F2"/>
    <w:rsid w:val="00657602"/>
    <w:rsid w:val="00657EBC"/>
    <w:rsid w:val="006609E4"/>
    <w:rsid w:val="00660E8C"/>
    <w:rsid w:val="00661CBC"/>
    <w:rsid w:val="00663243"/>
    <w:rsid w:val="006635C1"/>
    <w:rsid w:val="00663A00"/>
    <w:rsid w:val="00663BF3"/>
    <w:rsid w:val="00663C4F"/>
    <w:rsid w:val="0066598C"/>
    <w:rsid w:val="0066717B"/>
    <w:rsid w:val="0067109C"/>
    <w:rsid w:val="00671CFB"/>
    <w:rsid w:val="00674261"/>
    <w:rsid w:val="00674E33"/>
    <w:rsid w:val="006758A2"/>
    <w:rsid w:val="00677A7C"/>
    <w:rsid w:val="00680763"/>
    <w:rsid w:val="0068091A"/>
    <w:rsid w:val="00681BBA"/>
    <w:rsid w:val="00682342"/>
    <w:rsid w:val="006843D0"/>
    <w:rsid w:val="00684D2C"/>
    <w:rsid w:val="0069025A"/>
    <w:rsid w:val="0069125A"/>
    <w:rsid w:val="0069146B"/>
    <w:rsid w:val="006914D4"/>
    <w:rsid w:val="006917DB"/>
    <w:rsid w:val="00691BD9"/>
    <w:rsid w:val="00694607"/>
    <w:rsid w:val="00694AF5"/>
    <w:rsid w:val="00696B3E"/>
    <w:rsid w:val="00696EE3"/>
    <w:rsid w:val="00697A9D"/>
    <w:rsid w:val="00697C71"/>
    <w:rsid w:val="00697E1F"/>
    <w:rsid w:val="006A2C65"/>
    <w:rsid w:val="006A441E"/>
    <w:rsid w:val="006B102A"/>
    <w:rsid w:val="006B1492"/>
    <w:rsid w:val="006B1747"/>
    <w:rsid w:val="006B1A03"/>
    <w:rsid w:val="006B416A"/>
    <w:rsid w:val="006B5214"/>
    <w:rsid w:val="006B6237"/>
    <w:rsid w:val="006C120E"/>
    <w:rsid w:val="006C18AF"/>
    <w:rsid w:val="006C220E"/>
    <w:rsid w:val="006C256E"/>
    <w:rsid w:val="006C2E9A"/>
    <w:rsid w:val="006D0858"/>
    <w:rsid w:val="006D23FC"/>
    <w:rsid w:val="006D43F6"/>
    <w:rsid w:val="006E025B"/>
    <w:rsid w:val="006E0C98"/>
    <w:rsid w:val="006E4D1A"/>
    <w:rsid w:val="006F1154"/>
    <w:rsid w:val="006F4960"/>
    <w:rsid w:val="006F4BB9"/>
    <w:rsid w:val="006F5347"/>
    <w:rsid w:val="006F6362"/>
    <w:rsid w:val="006F7976"/>
    <w:rsid w:val="007021F4"/>
    <w:rsid w:val="0070287C"/>
    <w:rsid w:val="00704BAC"/>
    <w:rsid w:val="00707BD1"/>
    <w:rsid w:val="00707E72"/>
    <w:rsid w:val="0071026F"/>
    <w:rsid w:val="007113DC"/>
    <w:rsid w:val="0071171E"/>
    <w:rsid w:val="00712B40"/>
    <w:rsid w:val="0071412D"/>
    <w:rsid w:val="00717614"/>
    <w:rsid w:val="0072004C"/>
    <w:rsid w:val="0072039F"/>
    <w:rsid w:val="00722242"/>
    <w:rsid w:val="0072228E"/>
    <w:rsid w:val="00722A70"/>
    <w:rsid w:val="00726C97"/>
    <w:rsid w:val="007326BE"/>
    <w:rsid w:val="00734B1F"/>
    <w:rsid w:val="007361C3"/>
    <w:rsid w:val="007439DA"/>
    <w:rsid w:val="00743BF7"/>
    <w:rsid w:val="007440CA"/>
    <w:rsid w:val="0074489C"/>
    <w:rsid w:val="00744B59"/>
    <w:rsid w:val="00745FF6"/>
    <w:rsid w:val="00747592"/>
    <w:rsid w:val="00750C8D"/>
    <w:rsid w:val="00752679"/>
    <w:rsid w:val="00753F51"/>
    <w:rsid w:val="007567E0"/>
    <w:rsid w:val="00757EA5"/>
    <w:rsid w:val="0076026C"/>
    <w:rsid w:val="00763958"/>
    <w:rsid w:val="00764359"/>
    <w:rsid w:val="00765456"/>
    <w:rsid w:val="007669A4"/>
    <w:rsid w:val="007677C6"/>
    <w:rsid w:val="007715C3"/>
    <w:rsid w:val="0077213A"/>
    <w:rsid w:val="00772621"/>
    <w:rsid w:val="00775BCD"/>
    <w:rsid w:val="0077774F"/>
    <w:rsid w:val="0078046A"/>
    <w:rsid w:val="00783B7B"/>
    <w:rsid w:val="00785424"/>
    <w:rsid w:val="00786131"/>
    <w:rsid w:val="00786ED3"/>
    <w:rsid w:val="007908A7"/>
    <w:rsid w:val="007920A3"/>
    <w:rsid w:val="00793540"/>
    <w:rsid w:val="00793582"/>
    <w:rsid w:val="00793603"/>
    <w:rsid w:val="007944B4"/>
    <w:rsid w:val="00796AAE"/>
    <w:rsid w:val="00796B20"/>
    <w:rsid w:val="007978FB"/>
    <w:rsid w:val="00797949"/>
    <w:rsid w:val="007A2071"/>
    <w:rsid w:val="007A2588"/>
    <w:rsid w:val="007A3912"/>
    <w:rsid w:val="007A400C"/>
    <w:rsid w:val="007A5399"/>
    <w:rsid w:val="007A6F97"/>
    <w:rsid w:val="007B263F"/>
    <w:rsid w:val="007B2B12"/>
    <w:rsid w:val="007B4DB9"/>
    <w:rsid w:val="007B670B"/>
    <w:rsid w:val="007B6920"/>
    <w:rsid w:val="007B6DE7"/>
    <w:rsid w:val="007C4F45"/>
    <w:rsid w:val="007C5FBA"/>
    <w:rsid w:val="007D095C"/>
    <w:rsid w:val="007D1A8A"/>
    <w:rsid w:val="007D4D52"/>
    <w:rsid w:val="007D4FD8"/>
    <w:rsid w:val="007D5B8D"/>
    <w:rsid w:val="007E101A"/>
    <w:rsid w:val="007E1B75"/>
    <w:rsid w:val="007E1F06"/>
    <w:rsid w:val="007E2897"/>
    <w:rsid w:val="007E32E0"/>
    <w:rsid w:val="007E6F65"/>
    <w:rsid w:val="007F0C27"/>
    <w:rsid w:val="007F1104"/>
    <w:rsid w:val="007F269C"/>
    <w:rsid w:val="007F3E0A"/>
    <w:rsid w:val="007F5CD2"/>
    <w:rsid w:val="007F7295"/>
    <w:rsid w:val="007F7623"/>
    <w:rsid w:val="00802B86"/>
    <w:rsid w:val="0080785B"/>
    <w:rsid w:val="008107D1"/>
    <w:rsid w:val="00810DA8"/>
    <w:rsid w:val="00810EDC"/>
    <w:rsid w:val="008114A3"/>
    <w:rsid w:val="00811E33"/>
    <w:rsid w:val="00812B58"/>
    <w:rsid w:val="00814FDC"/>
    <w:rsid w:val="0081598D"/>
    <w:rsid w:val="00817C8D"/>
    <w:rsid w:val="00820C6A"/>
    <w:rsid w:val="008211B1"/>
    <w:rsid w:val="008257B5"/>
    <w:rsid w:val="00827AE0"/>
    <w:rsid w:val="00831497"/>
    <w:rsid w:val="0083418E"/>
    <w:rsid w:val="00834368"/>
    <w:rsid w:val="00834986"/>
    <w:rsid w:val="00835E01"/>
    <w:rsid w:val="0083622F"/>
    <w:rsid w:val="00844062"/>
    <w:rsid w:val="00845614"/>
    <w:rsid w:val="008513F6"/>
    <w:rsid w:val="008520E6"/>
    <w:rsid w:val="0085455B"/>
    <w:rsid w:val="00854CA5"/>
    <w:rsid w:val="00855CE9"/>
    <w:rsid w:val="00855DDB"/>
    <w:rsid w:val="00856205"/>
    <w:rsid w:val="00861445"/>
    <w:rsid w:val="00863745"/>
    <w:rsid w:val="00864DFE"/>
    <w:rsid w:val="008658C8"/>
    <w:rsid w:val="008674F6"/>
    <w:rsid w:val="008704CB"/>
    <w:rsid w:val="00870DBC"/>
    <w:rsid w:val="00870DDC"/>
    <w:rsid w:val="00871C90"/>
    <w:rsid w:val="008724BC"/>
    <w:rsid w:val="00875765"/>
    <w:rsid w:val="00875C74"/>
    <w:rsid w:val="008773F6"/>
    <w:rsid w:val="008803AF"/>
    <w:rsid w:val="008811A9"/>
    <w:rsid w:val="008838B6"/>
    <w:rsid w:val="00886815"/>
    <w:rsid w:val="00892736"/>
    <w:rsid w:val="0089300D"/>
    <w:rsid w:val="00894122"/>
    <w:rsid w:val="00894791"/>
    <w:rsid w:val="00896613"/>
    <w:rsid w:val="008A210D"/>
    <w:rsid w:val="008A257A"/>
    <w:rsid w:val="008A6545"/>
    <w:rsid w:val="008A7835"/>
    <w:rsid w:val="008B1A1D"/>
    <w:rsid w:val="008B1D11"/>
    <w:rsid w:val="008B1EEA"/>
    <w:rsid w:val="008B2890"/>
    <w:rsid w:val="008B29FD"/>
    <w:rsid w:val="008B571C"/>
    <w:rsid w:val="008B5887"/>
    <w:rsid w:val="008B6B72"/>
    <w:rsid w:val="008B7376"/>
    <w:rsid w:val="008B7EE6"/>
    <w:rsid w:val="008C0048"/>
    <w:rsid w:val="008C1291"/>
    <w:rsid w:val="008C18E2"/>
    <w:rsid w:val="008C2428"/>
    <w:rsid w:val="008C459F"/>
    <w:rsid w:val="008C530D"/>
    <w:rsid w:val="008C5C4D"/>
    <w:rsid w:val="008C6158"/>
    <w:rsid w:val="008C78D9"/>
    <w:rsid w:val="008D09EF"/>
    <w:rsid w:val="008D270B"/>
    <w:rsid w:val="008D36E7"/>
    <w:rsid w:val="008D416E"/>
    <w:rsid w:val="008D47C6"/>
    <w:rsid w:val="008D77A7"/>
    <w:rsid w:val="008E08D0"/>
    <w:rsid w:val="008E093B"/>
    <w:rsid w:val="008E0A36"/>
    <w:rsid w:val="008E1A04"/>
    <w:rsid w:val="008E1B19"/>
    <w:rsid w:val="008E2248"/>
    <w:rsid w:val="008E3094"/>
    <w:rsid w:val="008E3EFD"/>
    <w:rsid w:val="008E4109"/>
    <w:rsid w:val="008E58FD"/>
    <w:rsid w:val="008E7537"/>
    <w:rsid w:val="008E79EE"/>
    <w:rsid w:val="008F0654"/>
    <w:rsid w:val="008F1A9D"/>
    <w:rsid w:val="008F209B"/>
    <w:rsid w:val="008F3881"/>
    <w:rsid w:val="008F3A19"/>
    <w:rsid w:val="008F3DAA"/>
    <w:rsid w:val="008F4566"/>
    <w:rsid w:val="008F45D4"/>
    <w:rsid w:val="008F59FB"/>
    <w:rsid w:val="008F68CB"/>
    <w:rsid w:val="008F7B1F"/>
    <w:rsid w:val="00901028"/>
    <w:rsid w:val="00901ACD"/>
    <w:rsid w:val="00904124"/>
    <w:rsid w:val="00906C1E"/>
    <w:rsid w:val="00907434"/>
    <w:rsid w:val="00907873"/>
    <w:rsid w:val="00913C10"/>
    <w:rsid w:val="00914332"/>
    <w:rsid w:val="0091465E"/>
    <w:rsid w:val="00915134"/>
    <w:rsid w:val="00916E7B"/>
    <w:rsid w:val="0091795F"/>
    <w:rsid w:val="00920389"/>
    <w:rsid w:val="00920E97"/>
    <w:rsid w:val="00923818"/>
    <w:rsid w:val="00926763"/>
    <w:rsid w:val="00926A9B"/>
    <w:rsid w:val="00927500"/>
    <w:rsid w:val="009301B0"/>
    <w:rsid w:val="009309D1"/>
    <w:rsid w:val="00931A2F"/>
    <w:rsid w:val="00932C82"/>
    <w:rsid w:val="0093464C"/>
    <w:rsid w:val="00935DAB"/>
    <w:rsid w:val="00937531"/>
    <w:rsid w:val="0093787B"/>
    <w:rsid w:val="00937DD3"/>
    <w:rsid w:val="00940BBD"/>
    <w:rsid w:val="00944501"/>
    <w:rsid w:val="00950E00"/>
    <w:rsid w:val="009538BC"/>
    <w:rsid w:val="00953E22"/>
    <w:rsid w:val="00954370"/>
    <w:rsid w:val="00955AE2"/>
    <w:rsid w:val="00961C48"/>
    <w:rsid w:val="00962FCA"/>
    <w:rsid w:val="0096445D"/>
    <w:rsid w:val="0096582C"/>
    <w:rsid w:val="00967F3B"/>
    <w:rsid w:val="00971D9A"/>
    <w:rsid w:val="00972071"/>
    <w:rsid w:val="00972781"/>
    <w:rsid w:val="00973BD0"/>
    <w:rsid w:val="00975644"/>
    <w:rsid w:val="009764FB"/>
    <w:rsid w:val="00980942"/>
    <w:rsid w:val="00980B92"/>
    <w:rsid w:val="00982501"/>
    <w:rsid w:val="00983F64"/>
    <w:rsid w:val="00984BFA"/>
    <w:rsid w:val="00984DF6"/>
    <w:rsid w:val="00985486"/>
    <w:rsid w:val="00985545"/>
    <w:rsid w:val="00986A48"/>
    <w:rsid w:val="00986FE5"/>
    <w:rsid w:val="00990137"/>
    <w:rsid w:val="0099292B"/>
    <w:rsid w:val="00993965"/>
    <w:rsid w:val="00995BFD"/>
    <w:rsid w:val="00996815"/>
    <w:rsid w:val="009A0E16"/>
    <w:rsid w:val="009A3166"/>
    <w:rsid w:val="009A4C32"/>
    <w:rsid w:val="009B037A"/>
    <w:rsid w:val="009B1D0A"/>
    <w:rsid w:val="009B449D"/>
    <w:rsid w:val="009B5C8B"/>
    <w:rsid w:val="009B7F9C"/>
    <w:rsid w:val="009C0502"/>
    <w:rsid w:val="009C09D1"/>
    <w:rsid w:val="009C0ADD"/>
    <w:rsid w:val="009C102E"/>
    <w:rsid w:val="009C1315"/>
    <w:rsid w:val="009C14AB"/>
    <w:rsid w:val="009C187E"/>
    <w:rsid w:val="009C299B"/>
    <w:rsid w:val="009C4867"/>
    <w:rsid w:val="009C4E78"/>
    <w:rsid w:val="009C6DC9"/>
    <w:rsid w:val="009C7055"/>
    <w:rsid w:val="009C72ED"/>
    <w:rsid w:val="009C781B"/>
    <w:rsid w:val="009D3028"/>
    <w:rsid w:val="009D5E99"/>
    <w:rsid w:val="009D6823"/>
    <w:rsid w:val="009E1C44"/>
    <w:rsid w:val="009E311F"/>
    <w:rsid w:val="009E4224"/>
    <w:rsid w:val="009E4832"/>
    <w:rsid w:val="009E4B9C"/>
    <w:rsid w:val="009E4C7C"/>
    <w:rsid w:val="009E782A"/>
    <w:rsid w:val="009F05AB"/>
    <w:rsid w:val="009F0B53"/>
    <w:rsid w:val="009F13DD"/>
    <w:rsid w:val="009F35FA"/>
    <w:rsid w:val="009F444A"/>
    <w:rsid w:val="009F77E0"/>
    <w:rsid w:val="009F79C0"/>
    <w:rsid w:val="00A018B7"/>
    <w:rsid w:val="00A02203"/>
    <w:rsid w:val="00A0262D"/>
    <w:rsid w:val="00A04D9D"/>
    <w:rsid w:val="00A05430"/>
    <w:rsid w:val="00A05E81"/>
    <w:rsid w:val="00A06503"/>
    <w:rsid w:val="00A06B8F"/>
    <w:rsid w:val="00A109CC"/>
    <w:rsid w:val="00A14E11"/>
    <w:rsid w:val="00A20180"/>
    <w:rsid w:val="00A205E3"/>
    <w:rsid w:val="00A23DCD"/>
    <w:rsid w:val="00A264D2"/>
    <w:rsid w:val="00A27020"/>
    <w:rsid w:val="00A27802"/>
    <w:rsid w:val="00A31C8F"/>
    <w:rsid w:val="00A323A1"/>
    <w:rsid w:val="00A32F64"/>
    <w:rsid w:val="00A33A69"/>
    <w:rsid w:val="00A34778"/>
    <w:rsid w:val="00A349A1"/>
    <w:rsid w:val="00A40C5F"/>
    <w:rsid w:val="00A43026"/>
    <w:rsid w:val="00A431EB"/>
    <w:rsid w:val="00A43640"/>
    <w:rsid w:val="00A43F66"/>
    <w:rsid w:val="00A44AC7"/>
    <w:rsid w:val="00A45674"/>
    <w:rsid w:val="00A4673B"/>
    <w:rsid w:val="00A505FC"/>
    <w:rsid w:val="00A5156F"/>
    <w:rsid w:val="00A51C5B"/>
    <w:rsid w:val="00A524ED"/>
    <w:rsid w:val="00A53E1E"/>
    <w:rsid w:val="00A54238"/>
    <w:rsid w:val="00A54FFE"/>
    <w:rsid w:val="00A60CE7"/>
    <w:rsid w:val="00A62CE6"/>
    <w:rsid w:val="00A64FAA"/>
    <w:rsid w:val="00A65FB5"/>
    <w:rsid w:val="00A67723"/>
    <w:rsid w:val="00A67E68"/>
    <w:rsid w:val="00A70241"/>
    <w:rsid w:val="00A7064C"/>
    <w:rsid w:val="00A70720"/>
    <w:rsid w:val="00A74F29"/>
    <w:rsid w:val="00A763C3"/>
    <w:rsid w:val="00A76889"/>
    <w:rsid w:val="00A77E82"/>
    <w:rsid w:val="00A80451"/>
    <w:rsid w:val="00A814F6"/>
    <w:rsid w:val="00A81E04"/>
    <w:rsid w:val="00A82DC2"/>
    <w:rsid w:val="00A83307"/>
    <w:rsid w:val="00A83315"/>
    <w:rsid w:val="00A83CB7"/>
    <w:rsid w:val="00A83F29"/>
    <w:rsid w:val="00A84F4B"/>
    <w:rsid w:val="00A8515C"/>
    <w:rsid w:val="00A8561C"/>
    <w:rsid w:val="00A90126"/>
    <w:rsid w:val="00A93CB7"/>
    <w:rsid w:val="00A97781"/>
    <w:rsid w:val="00A979A9"/>
    <w:rsid w:val="00AA02D2"/>
    <w:rsid w:val="00AA21DB"/>
    <w:rsid w:val="00AA3463"/>
    <w:rsid w:val="00AA3ECA"/>
    <w:rsid w:val="00AA4A86"/>
    <w:rsid w:val="00AA5C49"/>
    <w:rsid w:val="00AA6330"/>
    <w:rsid w:val="00AB09A8"/>
    <w:rsid w:val="00AB234C"/>
    <w:rsid w:val="00AB36BB"/>
    <w:rsid w:val="00AB3ED7"/>
    <w:rsid w:val="00AB41B1"/>
    <w:rsid w:val="00AB5A92"/>
    <w:rsid w:val="00AB6653"/>
    <w:rsid w:val="00AB6941"/>
    <w:rsid w:val="00AB69A3"/>
    <w:rsid w:val="00AB6F98"/>
    <w:rsid w:val="00AB7C18"/>
    <w:rsid w:val="00AC346B"/>
    <w:rsid w:val="00AC4558"/>
    <w:rsid w:val="00AC4A86"/>
    <w:rsid w:val="00AC74E8"/>
    <w:rsid w:val="00AC751E"/>
    <w:rsid w:val="00AC7C2B"/>
    <w:rsid w:val="00AC7FE3"/>
    <w:rsid w:val="00AD1A7B"/>
    <w:rsid w:val="00AD23DF"/>
    <w:rsid w:val="00AD2466"/>
    <w:rsid w:val="00AD48EE"/>
    <w:rsid w:val="00AD6B8C"/>
    <w:rsid w:val="00AD6BF6"/>
    <w:rsid w:val="00AD6F65"/>
    <w:rsid w:val="00AD7E68"/>
    <w:rsid w:val="00AE0D46"/>
    <w:rsid w:val="00AE169F"/>
    <w:rsid w:val="00AE1A6D"/>
    <w:rsid w:val="00AE76B3"/>
    <w:rsid w:val="00AF0AF6"/>
    <w:rsid w:val="00AF187D"/>
    <w:rsid w:val="00AF2123"/>
    <w:rsid w:val="00AF23BE"/>
    <w:rsid w:val="00AF2A98"/>
    <w:rsid w:val="00AF3257"/>
    <w:rsid w:val="00AF32CF"/>
    <w:rsid w:val="00AF4D25"/>
    <w:rsid w:val="00AF4E88"/>
    <w:rsid w:val="00AF7BB2"/>
    <w:rsid w:val="00B0108F"/>
    <w:rsid w:val="00B04DD3"/>
    <w:rsid w:val="00B05F80"/>
    <w:rsid w:val="00B068CD"/>
    <w:rsid w:val="00B07E98"/>
    <w:rsid w:val="00B102B3"/>
    <w:rsid w:val="00B107BA"/>
    <w:rsid w:val="00B12BC2"/>
    <w:rsid w:val="00B13313"/>
    <w:rsid w:val="00B150B8"/>
    <w:rsid w:val="00B16816"/>
    <w:rsid w:val="00B16A41"/>
    <w:rsid w:val="00B16C42"/>
    <w:rsid w:val="00B21A81"/>
    <w:rsid w:val="00B24F57"/>
    <w:rsid w:val="00B25555"/>
    <w:rsid w:val="00B3090C"/>
    <w:rsid w:val="00B32AEC"/>
    <w:rsid w:val="00B351E7"/>
    <w:rsid w:val="00B35861"/>
    <w:rsid w:val="00B36130"/>
    <w:rsid w:val="00B37512"/>
    <w:rsid w:val="00B4140C"/>
    <w:rsid w:val="00B41889"/>
    <w:rsid w:val="00B42458"/>
    <w:rsid w:val="00B4334A"/>
    <w:rsid w:val="00B4349C"/>
    <w:rsid w:val="00B435D6"/>
    <w:rsid w:val="00B44F53"/>
    <w:rsid w:val="00B458FD"/>
    <w:rsid w:val="00B460E9"/>
    <w:rsid w:val="00B51185"/>
    <w:rsid w:val="00B51F12"/>
    <w:rsid w:val="00B53FA7"/>
    <w:rsid w:val="00B54156"/>
    <w:rsid w:val="00B5488F"/>
    <w:rsid w:val="00B54D3C"/>
    <w:rsid w:val="00B5500B"/>
    <w:rsid w:val="00B55FA0"/>
    <w:rsid w:val="00B5798F"/>
    <w:rsid w:val="00B6053A"/>
    <w:rsid w:val="00B641EC"/>
    <w:rsid w:val="00B64698"/>
    <w:rsid w:val="00B646DC"/>
    <w:rsid w:val="00B6485E"/>
    <w:rsid w:val="00B653E7"/>
    <w:rsid w:val="00B659F1"/>
    <w:rsid w:val="00B717EB"/>
    <w:rsid w:val="00B71863"/>
    <w:rsid w:val="00B71ADA"/>
    <w:rsid w:val="00B71F4A"/>
    <w:rsid w:val="00B72C4C"/>
    <w:rsid w:val="00B737FE"/>
    <w:rsid w:val="00B73A78"/>
    <w:rsid w:val="00B75E1C"/>
    <w:rsid w:val="00B766A5"/>
    <w:rsid w:val="00B76789"/>
    <w:rsid w:val="00B77257"/>
    <w:rsid w:val="00B83C4D"/>
    <w:rsid w:val="00B84C2C"/>
    <w:rsid w:val="00B85B05"/>
    <w:rsid w:val="00B87028"/>
    <w:rsid w:val="00B87736"/>
    <w:rsid w:val="00B87CAF"/>
    <w:rsid w:val="00B87D39"/>
    <w:rsid w:val="00B94351"/>
    <w:rsid w:val="00B9458F"/>
    <w:rsid w:val="00B94E1F"/>
    <w:rsid w:val="00B95D21"/>
    <w:rsid w:val="00B97949"/>
    <w:rsid w:val="00B979E1"/>
    <w:rsid w:val="00BA1D4A"/>
    <w:rsid w:val="00BA243C"/>
    <w:rsid w:val="00BA26C8"/>
    <w:rsid w:val="00BA593B"/>
    <w:rsid w:val="00BB0C79"/>
    <w:rsid w:val="00BB1697"/>
    <w:rsid w:val="00BB1F0D"/>
    <w:rsid w:val="00BB3170"/>
    <w:rsid w:val="00BB4DFF"/>
    <w:rsid w:val="00BB584F"/>
    <w:rsid w:val="00BB6229"/>
    <w:rsid w:val="00BC013E"/>
    <w:rsid w:val="00BC204D"/>
    <w:rsid w:val="00BC4056"/>
    <w:rsid w:val="00BC411B"/>
    <w:rsid w:val="00BC4737"/>
    <w:rsid w:val="00BC4F08"/>
    <w:rsid w:val="00BC6371"/>
    <w:rsid w:val="00BD0249"/>
    <w:rsid w:val="00BD24DA"/>
    <w:rsid w:val="00BD4175"/>
    <w:rsid w:val="00BD6DD3"/>
    <w:rsid w:val="00BD7180"/>
    <w:rsid w:val="00BE1726"/>
    <w:rsid w:val="00BE1AB8"/>
    <w:rsid w:val="00BE3015"/>
    <w:rsid w:val="00BE37BB"/>
    <w:rsid w:val="00BE3E84"/>
    <w:rsid w:val="00BE42DB"/>
    <w:rsid w:val="00BE4816"/>
    <w:rsid w:val="00BE49E8"/>
    <w:rsid w:val="00BE4DB2"/>
    <w:rsid w:val="00BE562D"/>
    <w:rsid w:val="00BE6330"/>
    <w:rsid w:val="00BE7A8F"/>
    <w:rsid w:val="00BF105F"/>
    <w:rsid w:val="00BF219D"/>
    <w:rsid w:val="00BF3494"/>
    <w:rsid w:val="00BF4610"/>
    <w:rsid w:val="00BF5026"/>
    <w:rsid w:val="00BF7153"/>
    <w:rsid w:val="00BF773B"/>
    <w:rsid w:val="00C00F51"/>
    <w:rsid w:val="00C01727"/>
    <w:rsid w:val="00C01899"/>
    <w:rsid w:val="00C02646"/>
    <w:rsid w:val="00C033A5"/>
    <w:rsid w:val="00C034C1"/>
    <w:rsid w:val="00C036B6"/>
    <w:rsid w:val="00C03A5B"/>
    <w:rsid w:val="00C048E7"/>
    <w:rsid w:val="00C069F0"/>
    <w:rsid w:val="00C07BED"/>
    <w:rsid w:val="00C1000B"/>
    <w:rsid w:val="00C102A7"/>
    <w:rsid w:val="00C11040"/>
    <w:rsid w:val="00C140EB"/>
    <w:rsid w:val="00C14326"/>
    <w:rsid w:val="00C14B1D"/>
    <w:rsid w:val="00C1523B"/>
    <w:rsid w:val="00C15A12"/>
    <w:rsid w:val="00C16006"/>
    <w:rsid w:val="00C20666"/>
    <w:rsid w:val="00C2264D"/>
    <w:rsid w:val="00C23D55"/>
    <w:rsid w:val="00C26CC1"/>
    <w:rsid w:val="00C27887"/>
    <w:rsid w:val="00C27985"/>
    <w:rsid w:val="00C31DFA"/>
    <w:rsid w:val="00C3217B"/>
    <w:rsid w:val="00C34877"/>
    <w:rsid w:val="00C34BE7"/>
    <w:rsid w:val="00C40346"/>
    <w:rsid w:val="00C424A2"/>
    <w:rsid w:val="00C43C5B"/>
    <w:rsid w:val="00C44304"/>
    <w:rsid w:val="00C443A6"/>
    <w:rsid w:val="00C44F8A"/>
    <w:rsid w:val="00C47461"/>
    <w:rsid w:val="00C4764F"/>
    <w:rsid w:val="00C506D4"/>
    <w:rsid w:val="00C50778"/>
    <w:rsid w:val="00C510AA"/>
    <w:rsid w:val="00C51D20"/>
    <w:rsid w:val="00C53BB3"/>
    <w:rsid w:val="00C54B8A"/>
    <w:rsid w:val="00C56DA3"/>
    <w:rsid w:val="00C60B5E"/>
    <w:rsid w:val="00C66265"/>
    <w:rsid w:val="00C66E47"/>
    <w:rsid w:val="00C67994"/>
    <w:rsid w:val="00C67C44"/>
    <w:rsid w:val="00C67FF1"/>
    <w:rsid w:val="00C727BC"/>
    <w:rsid w:val="00C74024"/>
    <w:rsid w:val="00C74CDE"/>
    <w:rsid w:val="00C74E9C"/>
    <w:rsid w:val="00C750A1"/>
    <w:rsid w:val="00C75807"/>
    <w:rsid w:val="00C75877"/>
    <w:rsid w:val="00C77B90"/>
    <w:rsid w:val="00C812A5"/>
    <w:rsid w:val="00C81C29"/>
    <w:rsid w:val="00C84371"/>
    <w:rsid w:val="00C84511"/>
    <w:rsid w:val="00C85C8D"/>
    <w:rsid w:val="00C90B43"/>
    <w:rsid w:val="00C90CF7"/>
    <w:rsid w:val="00C91B73"/>
    <w:rsid w:val="00C92114"/>
    <w:rsid w:val="00C92170"/>
    <w:rsid w:val="00C932E0"/>
    <w:rsid w:val="00C93C8B"/>
    <w:rsid w:val="00C94A10"/>
    <w:rsid w:val="00C95D1B"/>
    <w:rsid w:val="00C9666F"/>
    <w:rsid w:val="00CA0573"/>
    <w:rsid w:val="00CA0CB2"/>
    <w:rsid w:val="00CA1A3B"/>
    <w:rsid w:val="00CA1DE3"/>
    <w:rsid w:val="00CA2ED6"/>
    <w:rsid w:val="00CA3D14"/>
    <w:rsid w:val="00CA523B"/>
    <w:rsid w:val="00CA6B02"/>
    <w:rsid w:val="00CA6B4A"/>
    <w:rsid w:val="00CA7599"/>
    <w:rsid w:val="00CB03B4"/>
    <w:rsid w:val="00CB03FE"/>
    <w:rsid w:val="00CB0D57"/>
    <w:rsid w:val="00CB1AC1"/>
    <w:rsid w:val="00CB27AE"/>
    <w:rsid w:val="00CB3F81"/>
    <w:rsid w:val="00CB4162"/>
    <w:rsid w:val="00CB58AA"/>
    <w:rsid w:val="00CB7B21"/>
    <w:rsid w:val="00CC0B0A"/>
    <w:rsid w:val="00CC3CEB"/>
    <w:rsid w:val="00CC46D9"/>
    <w:rsid w:val="00CC510D"/>
    <w:rsid w:val="00CC553C"/>
    <w:rsid w:val="00CC607F"/>
    <w:rsid w:val="00CD0BE0"/>
    <w:rsid w:val="00CD18AC"/>
    <w:rsid w:val="00CD2EB6"/>
    <w:rsid w:val="00CD2FF0"/>
    <w:rsid w:val="00CD345D"/>
    <w:rsid w:val="00CD4B73"/>
    <w:rsid w:val="00CD6564"/>
    <w:rsid w:val="00CD7C92"/>
    <w:rsid w:val="00CE01EB"/>
    <w:rsid w:val="00CE23BA"/>
    <w:rsid w:val="00CE2E6E"/>
    <w:rsid w:val="00CE3997"/>
    <w:rsid w:val="00CE4207"/>
    <w:rsid w:val="00CE472D"/>
    <w:rsid w:val="00CE58AF"/>
    <w:rsid w:val="00CE6811"/>
    <w:rsid w:val="00CE70AC"/>
    <w:rsid w:val="00CF0299"/>
    <w:rsid w:val="00CF16B6"/>
    <w:rsid w:val="00CF1BB0"/>
    <w:rsid w:val="00CF37C2"/>
    <w:rsid w:val="00CF3A4A"/>
    <w:rsid w:val="00CF3B17"/>
    <w:rsid w:val="00CF566E"/>
    <w:rsid w:val="00CF5E26"/>
    <w:rsid w:val="00CF6063"/>
    <w:rsid w:val="00CF7138"/>
    <w:rsid w:val="00D00193"/>
    <w:rsid w:val="00D034FA"/>
    <w:rsid w:val="00D037B6"/>
    <w:rsid w:val="00D0406A"/>
    <w:rsid w:val="00D04732"/>
    <w:rsid w:val="00D0731B"/>
    <w:rsid w:val="00D1194A"/>
    <w:rsid w:val="00D13275"/>
    <w:rsid w:val="00D13B9B"/>
    <w:rsid w:val="00D156B1"/>
    <w:rsid w:val="00D17786"/>
    <w:rsid w:val="00D21002"/>
    <w:rsid w:val="00D222BD"/>
    <w:rsid w:val="00D22450"/>
    <w:rsid w:val="00D237D3"/>
    <w:rsid w:val="00D23FCE"/>
    <w:rsid w:val="00D24C8B"/>
    <w:rsid w:val="00D250C0"/>
    <w:rsid w:val="00D27B84"/>
    <w:rsid w:val="00D31E27"/>
    <w:rsid w:val="00D3273F"/>
    <w:rsid w:val="00D35B90"/>
    <w:rsid w:val="00D35F2D"/>
    <w:rsid w:val="00D3667E"/>
    <w:rsid w:val="00D37334"/>
    <w:rsid w:val="00D37409"/>
    <w:rsid w:val="00D4165A"/>
    <w:rsid w:val="00D41AAB"/>
    <w:rsid w:val="00D42AFF"/>
    <w:rsid w:val="00D448F6"/>
    <w:rsid w:val="00D44944"/>
    <w:rsid w:val="00D455C7"/>
    <w:rsid w:val="00D457EC"/>
    <w:rsid w:val="00D46BB9"/>
    <w:rsid w:val="00D52109"/>
    <w:rsid w:val="00D526EE"/>
    <w:rsid w:val="00D5397D"/>
    <w:rsid w:val="00D54497"/>
    <w:rsid w:val="00D560AA"/>
    <w:rsid w:val="00D560CB"/>
    <w:rsid w:val="00D5676E"/>
    <w:rsid w:val="00D604EB"/>
    <w:rsid w:val="00D60E3B"/>
    <w:rsid w:val="00D612C6"/>
    <w:rsid w:val="00D61904"/>
    <w:rsid w:val="00D62289"/>
    <w:rsid w:val="00D63BAA"/>
    <w:rsid w:val="00D6753F"/>
    <w:rsid w:val="00D703E1"/>
    <w:rsid w:val="00D70516"/>
    <w:rsid w:val="00D706B7"/>
    <w:rsid w:val="00D7084F"/>
    <w:rsid w:val="00D70E6A"/>
    <w:rsid w:val="00D7124C"/>
    <w:rsid w:val="00D7640D"/>
    <w:rsid w:val="00D76C74"/>
    <w:rsid w:val="00D8058F"/>
    <w:rsid w:val="00D8134F"/>
    <w:rsid w:val="00D83919"/>
    <w:rsid w:val="00D83EC0"/>
    <w:rsid w:val="00D847AC"/>
    <w:rsid w:val="00D859AB"/>
    <w:rsid w:val="00D8775C"/>
    <w:rsid w:val="00D91A1C"/>
    <w:rsid w:val="00D91B58"/>
    <w:rsid w:val="00D96C1E"/>
    <w:rsid w:val="00D973BC"/>
    <w:rsid w:val="00DA025B"/>
    <w:rsid w:val="00DA142C"/>
    <w:rsid w:val="00DA44FC"/>
    <w:rsid w:val="00DA71BD"/>
    <w:rsid w:val="00DA738F"/>
    <w:rsid w:val="00DA7972"/>
    <w:rsid w:val="00DA7BF0"/>
    <w:rsid w:val="00DA7C5A"/>
    <w:rsid w:val="00DB02B7"/>
    <w:rsid w:val="00DB0E16"/>
    <w:rsid w:val="00DB0E97"/>
    <w:rsid w:val="00DB0FAA"/>
    <w:rsid w:val="00DB20A5"/>
    <w:rsid w:val="00DB33F8"/>
    <w:rsid w:val="00DB4C5D"/>
    <w:rsid w:val="00DB5F12"/>
    <w:rsid w:val="00DB781A"/>
    <w:rsid w:val="00DC1E81"/>
    <w:rsid w:val="00DC2001"/>
    <w:rsid w:val="00DC4174"/>
    <w:rsid w:val="00DC479C"/>
    <w:rsid w:val="00DC4AB7"/>
    <w:rsid w:val="00DC4C51"/>
    <w:rsid w:val="00DC4D14"/>
    <w:rsid w:val="00DC4EA9"/>
    <w:rsid w:val="00DC7A6D"/>
    <w:rsid w:val="00DC7C34"/>
    <w:rsid w:val="00DD1B93"/>
    <w:rsid w:val="00DD24F8"/>
    <w:rsid w:val="00DD58DC"/>
    <w:rsid w:val="00DD6AE9"/>
    <w:rsid w:val="00DE0BBD"/>
    <w:rsid w:val="00DE13FF"/>
    <w:rsid w:val="00DE2E32"/>
    <w:rsid w:val="00DE4EA1"/>
    <w:rsid w:val="00DE5651"/>
    <w:rsid w:val="00DE6897"/>
    <w:rsid w:val="00DF005B"/>
    <w:rsid w:val="00DF1B56"/>
    <w:rsid w:val="00DF36F5"/>
    <w:rsid w:val="00DF4B55"/>
    <w:rsid w:val="00DF50DD"/>
    <w:rsid w:val="00DF7AAC"/>
    <w:rsid w:val="00E016A7"/>
    <w:rsid w:val="00E01E50"/>
    <w:rsid w:val="00E01E87"/>
    <w:rsid w:val="00E0260E"/>
    <w:rsid w:val="00E05098"/>
    <w:rsid w:val="00E1377D"/>
    <w:rsid w:val="00E15C1F"/>
    <w:rsid w:val="00E17FC2"/>
    <w:rsid w:val="00E20EAD"/>
    <w:rsid w:val="00E23104"/>
    <w:rsid w:val="00E24520"/>
    <w:rsid w:val="00E253D1"/>
    <w:rsid w:val="00E273BA"/>
    <w:rsid w:val="00E2772C"/>
    <w:rsid w:val="00E34049"/>
    <w:rsid w:val="00E340E7"/>
    <w:rsid w:val="00E34B1B"/>
    <w:rsid w:val="00E36F80"/>
    <w:rsid w:val="00E37A20"/>
    <w:rsid w:val="00E417E1"/>
    <w:rsid w:val="00E424E8"/>
    <w:rsid w:val="00E42F17"/>
    <w:rsid w:val="00E4348A"/>
    <w:rsid w:val="00E439C7"/>
    <w:rsid w:val="00E43A04"/>
    <w:rsid w:val="00E43A18"/>
    <w:rsid w:val="00E459D6"/>
    <w:rsid w:val="00E45F36"/>
    <w:rsid w:val="00E464CC"/>
    <w:rsid w:val="00E4768A"/>
    <w:rsid w:val="00E51082"/>
    <w:rsid w:val="00E51D32"/>
    <w:rsid w:val="00E51F3D"/>
    <w:rsid w:val="00E52D45"/>
    <w:rsid w:val="00E53E7A"/>
    <w:rsid w:val="00E56EB6"/>
    <w:rsid w:val="00E575D9"/>
    <w:rsid w:val="00E61F9D"/>
    <w:rsid w:val="00E62822"/>
    <w:rsid w:val="00E62947"/>
    <w:rsid w:val="00E63D21"/>
    <w:rsid w:val="00E63F91"/>
    <w:rsid w:val="00E662D4"/>
    <w:rsid w:val="00E66695"/>
    <w:rsid w:val="00E71162"/>
    <w:rsid w:val="00E72B2B"/>
    <w:rsid w:val="00E7519D"/>
    <w:rsid w:val="00E75983"/>
    <w:rsid w:val="00E75F9B"/>
    <w:rsid w:val="00E7624C"/>
    <w:rsid w:val="00E764A1"/>
    <w:rsid w:val="00E772FB"/>
    <w:rsid w:val="00E84DBE"/>
    <w:rsid w:val="00E87328"/>
    <w:rsid w:val="00E87488"/>
    <w:rsid w:val="00E87CAC"/>
    <w:rsid w:val="00E87DA2"/>
    <w:rsid w:val="00E90727"/>
    <w:rsid w:val="00E91C26"/>
    <w:rsid w:val="00E91C69"/>
    <w:rsid w:val="00E958FA"/>
    <w:rsid w:val="00E96FFC"/>
    <w:rsid w:val="00E973E6"/>
    <w:rsid w:val="00E97D05"/>
    <w:rsid w:val="00EA0280"/>
    <w:rsid w:val="00EA1206"/>
    <w:rsid w:val="00EA2D42"/>
    <w:rsid w:val="00EA3B26"/>
    <w:rsid w:val="00EA4429"/>
    <w:rsid w:val="00EA4746"/>
    <w:rsid w:val="00EA60E8"/>
    <w:rsid w:val="00EA6EEA"/>
    <w:rsid w:val="00EB0074"/>
    <w:rsid w:val="00EB3339"/>
    <w:rsid w:val="00EB3A59"/>
    <w:rsid w:val="00EB4A5A"/>
    <w:rsid w:val="00EB6BCF"/>
    <w:rsid w:val="00EC0DD1"/>
    <w:rsid w:val="00EC17E0"/>
    <w:rsid w:val="00EC2F5E"/>
    <w:rsid w:val="00EC3540"/>
    <w:rsid w:val="00EC3CE4"/>
    <w:rsid w:val="00EC5C17"/>
    <w:rsid w:val="00EC5D4E"/>
    <w:rsid w:val="00EC75C6"/>
    <w:rsid w:val="00EC7678"/>
    <w:rsid w:val="00EC7BF4"/>
    <w:rsid w:val="00ED0CB2"/>
    <w:rsid w:val="00ED0E01"/>
    <w:rsid w:val="00ED0F6A"/>
    <w:rsid w:val="00ED0FDB"/>
    <w:rsid w:val="00ED2A8D"/>
    <w:rsid w:val="00ED2D64"/>
    <w:rsid w:val="00ED351B"/>
    <w:rsid w:val="00ED6428"/>
    <w:rsid w:val="00EE1193"/>
    <w:rsid w:val="00EE14BF"/>
    <w:rsid w:val="00EE1E57"/>
    <w:rsid w:val="00EE2D43"/>
    <w:rsid w:val="00EE3F41"/>
    <w:rsid w:val="00EE48AF"/>
    <w:rsid w:val="00EE4FDA"/>
    <w:rsid w:val="00EE566E"/>
    <w:rsid w:val="00EE6D23"/>
    <w:rsid w:val="00EF0B92"/>
    <w:rsid w:val="00EF171E"/>
    <w:rsid w:val="00EF2676"/>
    <w:rsid w:val="00EF3314"/>
    <w:rsid w:val="00EF3CA6"/>
    <w:rsid w:val="00EF3EA7"/>
    <w:rsid w:val="00EF4FEE"/>
    <w:rsid w:val="00EF6CE1"/>
    <w:rsid w:val="00F0123F"/>
    <w:rsid w:val="00F01B92"/>
    <w:rsid w:val="00F01CEE"/>
    <w:rsid w:val="00F02A3D"/>
    <w:rsid w:val="00F05BF5"/>
    <w:rsid w:val="00F06727"/>
    <w:rsid w:val="00F06EC1"/>
    <w:rsid w:val="00F078BB"/>
    <w:rsid w:val="00F10F07"/>
    <w:rsid w:val="00F1170A"/>
    <w:rsid w:val="00F121D1"/>
    <w:rsid w:val="00F1272E"/>
    <w:rsid w:val="00F15791"/>
    <w:rsid w:val="00F15B60"/>
    <w:rsid w:val="00F21A2A"/>
    <w:rsid w:val="00F21D9C"/>
    <w:rsid w:val="00F26816"/>
    <w:rsid w:val="00F31063"/>
    <w:rsid w:val="00F3152B"/>
    <w:rsid w:val="00F322EA"/>
    <w:rsid w:val="00F32E51"/>
    <w:rsid w:val="00F33B9A"/>
    <w:rsid w:val="00F34182"/>
    <w:rsid w:val="00F40133"/>
    <w:rsid w:val="00F40EDB"/>
    <w:rsid w:val="00F421E4"/>
    <w:rsid w:val="00F4360E"/>
    <w:rsid w:val="00F43D59"/>
    <w:rsid w:val="00F44C1A"/>
    <w:rsid w:val="00F52193"/>
    <w:rsid w:val="00F53C4B"/>
    <w:rsid w:val="00F54182"/>
    <w:rsid w:val="00F54195"/>
    <w:rsid w:val="00F57001"/>
    <w:rsid w:val="00F573CC"/>
    <w:rsid w:val="00F61186"/>
    <w:rsid w:val="00F63844"/>
    <w:rsid w:val="00F63E02"/>
    <w:rsid w:val="00F64DB3"/>
    <w:rsid w:val="00F72105"/>
    <w:rsid w:val="00F7420C"/>
    <w:rsid w:val="00F75B0A"/>
    <w:rsid w:val="00F75B19"/>
    <w:rsid w:val="00F7632C"/>
    <w:rsid w:val="00F80EC9"/>
    <w:rsid w:val="00F81075"/>
    <w:rsid w:val="00F811D4"/>
    <w:rsid w:val="00F818C5"/>
    <w:rsid w:val="00F81A9A"/>
    <w:rsid w:val="00F8274E"/>
    <w:rsid w:val="00F867A0"/>
    <w:rsid w:val="00F9080F"/>
    <w:rsid w:val="00F91CEE"/>
    <w:rsid w:val="00F932A3"/>
    <w:rsid w:val="00F94119"/>
    <w:rsid w:val="00FA1676"/>
    <w:rsid w:val="00FA1A5D"/>
    <w:rsid w:val="00FA604D"/>
    <w:rsid w:val="00FB2E4A"/>
    <w:rsid w:val="00FB565F"/>
    <w:rsid w:val="00FB5887"/>
    <w:rsid w:val="00FB6ACA"/>
    <w:rsid w:val="00FB711B"/>
    <w:rsid w:val="00FC3492"/>
    <w:rsid w:val="00FC53FA"/>
    <w:rsid w:val="00FC5B7F"/>
    <w:rsid w:val="00FC61DD"/>
    <w:rsid w:val="00FC7947"/>
    <w:rsid w:val="00FD40F1"/>
    <w:rsid w:val="00FD442D"/>
    <w:rsid w:val="00FD649A"/>
    <w:rsid w:val="00FD7502"/>
    <w:rsid w:val="00FE110D"/>
    <w:rsid w:val="00FE2B4C"/>
    <w:rsid w:val="00FE2D6F"/>
    <w:rsid w:val="00FE3054"/>
    <w:rsid w:val="00FE3546"/>
    <w:rsid w:val="00FE39EA"/>
    <w:rsid w:val="00FE4E9A"/>
    <w:rsid w:val="00FE5888"/>
    <w:rsid w:val="00FE5A9B"/>
    <w:rsid w:val="00FE65D8"/>
    <w:rsid w:val="00FF1377"/>
    <w:rsid w:val="00FF301D"/>
    <w:rsid w:val="00FF515F"/>
    <w:rsid w:val="00FF5BA7"/>
    <w:rsid w:val="00FF6C3E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ED5AF6"/>
  <w15:chartTrackingRefBased/>
  <w15:docId w15:val="{624BD98D-FA2B-4397-A606-32B6E119C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C5F"/>
  </w:style>
  <w:style w:type="paragraph" w:styleId="Heading1">
    <w:name w:val="heading 1"/>
    <w:basedOn w:val="Normal"/>
    <w:next w:val="Normal"/>
    <w:link w:val="Heading1Char"/>
    <w:uiPriority w:val="9"/>
    <w:qFormat/>
    <w:rsid w:val="00DC7C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3435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06359"/>
    <w:pPr>
      <w:keepNext/>
      <w:keepLines/>
      <w:spacing w:before="160" w:after="80"/>
      <w:outlineLvl w:val="2"/>
    </w:pPr>
    <w:rPr>
      <w:rFonts w:eastAsiaTheme="majorEastAsia" w:cstheme="majorBidi"/>
      <w:b/>
      <w:bCs/>
      <w:i/>
      <w:color w:val="000000" w:themeColor="text1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7C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C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C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C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C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C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C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03435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6359"/>
    <w:rPr>
      <w:rFonts w:eastAsiaTheme="majorEastAsia" w:cstheme="majorBidi"/>
      <w:b/>
      <w:bCs/>
      <w:i/>
      <w:color w:val="000000" w:themeColor="text1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C7C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C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C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C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C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C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C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C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C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C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C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C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C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C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C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C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5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1C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1C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1C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C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787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A3D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D14"/>
  </w:style>
  <w:style w:type="paragraph" w:styleId="Footer">
    <w:name w:val="footer"/>
    <w:basedOn w:val="Normal"/>
    <w:link w:val="FooterChar"/>
    <w:uiPriority w:val="99"/>
    <w:unhideWhenUsed/>
    <w:rsid w:val="00CA3D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D14"/>
  </w:style>
  <w:style w:type="paragraph" w:customStyle="1" w:styleId="EndNoteBibliographyTitle">
    <w:name w:val="EndNote Bibliography Title"/>
    <w:basedOn w:val="Normal"/>
    <w:link w:val="EndNoteBibliographyTitleChar"/>
    <w:rsid w:val="004C2B0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2B0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2B05"/>
    <w:pPr>
      <w:spacing w:line="36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2B05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669A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9A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156B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901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3680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8727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8390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282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02216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8232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628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4120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6868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573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51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000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93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895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085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8445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27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8865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8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91600">
          <w:marLeft w:val="360"/>
          <w:marRight w:val="0"/>
          <w:marTop w:val="16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6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9564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3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56853">
          <w:marLeft w:val="360"/>
          <w:marRight w:val="0"/>
          <w:marTop w:val="16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659B5-A05F-4124-A5E8-0940690EC2B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nza, Rebecca</dc:creator>
  <cp:keywords/>
  <dc:description/>
  <cp:lastModifiedBy>Arun Sharma</cp:lastModifiedBy>
  <cp:revision>2</cp:revision>
  <dcterms:created xsi:type="dcterms:W3CDTF">2026-05-04T05:38:00Z</dcterms:created>
  <dcterms:modified xsi:type="dcterms:W3CDTF">2026-05-04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2a7d32-0bd5-4d52-85c4-c1b2d76e48bf</vt:lpwstr>
  </property>
</Properties>
</file>